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9F4D94" w14:textId="35D91A66" w:rsidR="00BC00E1" w:rsidRDefault="00BC00E1">
      <w:r>
        <w:t>Supplemental Table S2</w:t>
      </w:r>
    </w:p>
    <w:p w14:paraId="1609E18A" w14:textId="77777777" w:rsidR="00BC00E1" w:rsidRDefault="00BC00E1"/>
    <w:p w14:paraId="62EDB3D1" w14:textId="043F828A" w:rsidR="00BC00E1" w:rsidRPr="00FF25B1" w:rsidRDefault="00BC00E1">
      <w:pPr>
        <w:rPr>
          <w:i/>
          <w:iCs/>
        </w:rPr>
      </w:pPr>
      <w:r w:rsidRPr="00FF25B1">
        <w:rPr>
          <w:i/>
          <w:iCs/>
        </w:rPr>
        <w:t>Interaction terms</w:t>
      </w:r>
      <w:r w:rsidR="00C41D57" w:rsidRPr="00FF25B1">
        <w:rPr>
          <w:i/>
          <w:iCs/>
        </w:rPr>
        <w:t xml:space="preserve"> between purpose and sociodemographic factors</w:t>
      </w:r>
    </w:p>
    <w:p w14:paraId="7D84FB79" w14:textId="77777777" w:rsidR="00BC00E1" w:rsidRDefault="00BC00E1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5"/>
        <w:gridCol w:w="236"/>
        <w:gridCol w:w="754"/>
        <w:gridCol w:w="720"/>
        <w:gridCol w:w="270"/>
        <w:gridCol w:w="662"/>
        <w:gridCol w:w="642"/>
        <w:gridCol w:w="236"/>
        <w:gridCol w:w="800"/>
        <w:gridCol w:w="720"/>
        <w:gridCol w:w="810"/>
        <w:gridCol w:w="720"/>
        <w:gridCol w:w="270"/>
        <w:gridCol w:w="720"/>
        <w:gridCol w:w="720"/>
      </w:tblGrid>
      <w:tr w:rsidR="002359AB" w14:paraId="409746B6" w14:textId="3369EA95" w:rsidTr="00012505">
        <w:tc>
          <w:tcPr>
            <w:tcW w:w="3055" w:type="dxa"/>
            <w:tcBorders>
              <w:top w:val="single" w:sz="4" w:space="0" w:color="auto"/>
            </w:tcBorders>
          </w:tcPr>
          <w:p w14:paraId="706D58E3" w14:textId="7007E4E5" w:rsidR="002359AB" w:rsidRDefault="002359AB">
            <w:r>
              <w:t>Coping domain/Strategy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2DF7EE95" w14:textId="77777777" w:rsidR="002359AB" w:rsidRDefault="002359AB"/>
        </w:tc>
        <w:tc>
          <w:tcPr>
            <w:tcW w:w="147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1F64A8F" w14:textId="64014F2A" w:rsidR="002359AB" w:rsidRDefault="002359AB" w:rsidP="00012505">
            <w:pPr>
              <w:jc w:val="center"/>
            </w:pPr>
            <w:r>
              <w:t>Age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5C8ACDDF" w14:textId="77777777" w:rsidR="002359AB" w:rsidRDefault="002359AB" w:rsidP="00012505">
            <w:pPr>
              <w:jc w:val="center"/>
            </w:pPr>
          </w:p>
        </w:tc>
        <w:tc>
          <w:tcPr>
            <w:tcW w:w="13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362E0E6" w14:textId="3BE7BFC6" w:rsidR="002359AB" w:rsidRDefault="002359AB" w:rsidP="00012505">
            <w:pPr>
              <w:jc w:val="center"/>
            </w:pPr>
            <w:r>
              <w:t>Sex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53B0B28F" w14:textId="77777777" w:rsidR="002359AB" w:rsidRDefault="002359AB" w:rsidP="00012505">
            <w:pPr>
              <w:jc w:val="center"/>
            </w:pPr>
          </w:p>
        </w:tc>
        <w:tc>
          <w:tcPr>
            <w:tcW w:w="15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DB6772" w14:textId="3B14B051" w:rsidR="002359AB" w:rsidRDefault="002359AB" w:rsidP="00012505">
            <w:pPr>
              <w:jc w:val="center"/>
            </w:pPr>
            <w:r>
              <w:t>Race (Black)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95AD66C" w14:textId="4C3FF075" w:rsidR="002359AB" w:rsidRDefault="002359AB" w:rsidP="00012505">
            <w:pPr>
              <w:jc w:val="center"/>
            </w:pPr>
            <w:r>
              <w:t>Race (Other)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34728A37" w14:textId="77777777" w:rsidR="002359AB" w:rsidRDefault="002359AB" w:rsidP="00012505">
            <w:pPr>
              <w:jc w:val="center"/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592B67" w14:textId="69BF68CD" w:rsidR="002359AB" w:rsidRDefault="002359AB" w:rsidP="00012505">
            <w:pPr>
              <w:jc w:val="center"/>
            </w:pPr>
            <w:r>
              <w:t>Education</w:t>
            </w:r>
          </w:p>
        </w:tc>
      </w:tr>
      <w:tr w:rsidR="00C41D57" w:rsidRPr="003E5FEF" w14:paraId="2549812A" w14:textId="54E2B6A7" w:rsidTr="00012505">
        <w:tc>
          <w:tcPr>
            <w:tcW w:w="3055" w:type="dxa"/>
            <w:tcBorders>
              <w:bottom w:val="single" w:sz="4" w:space="0" w:color="auto"/>
            </w:tcBorders>
          </w:tcPr>
          <w:p w14:paraId="2710B301" w14:textId="77777777" w:rsidR="00C41D57" w:rsidRPr="003E5FEF" w:rsidRDefault="00C41D57" w:rsidP="003E5FEF"/>
        </w:tc>
        <w:tc>
          <w:tcPr>
            <w:tcW w:w="236" w:type="dxa"/>
            <w:tcBorders>
              <w:bottom w:val="single" w:sz="4" w:space="0" w:color="auto"/>
            </w:tcBorders>
          </w:tcPr>
          <w:p w14:paraId="46AFF020" w14:textId="77777777" w:rsidR="00C41D57" w:rsidRPr="003E5FEF" w:rsidRDefault="00C41D57" w:rsidP="003E5FEF"/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</w:tcPr>
          <w:p w14:paraId="669BCF65" w14:textId="2BD514CB" w:rsidR="00C41D57" w:rsidRPr="003E5FEF" w:rsidRDefault="002359AB" w:rsidP="00012505">
            <w:pPr>
              <w:jc w:val="center"/>
            </w:pPr>
            <w:r>
              <w:sym w:font="Symbol" w:char="F062"/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02703262" w14:textId="38BFC785" w:rsidR="00C41D57" w:rsidRPr="003E5FEF" w:rsidRDefault="00C41D57" w:rsidP="00012505">
            <w:pPr>
              <w:jc w:val="center"/>
            </w:pPr>
            <w:r>
              <w:t>p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6EF7DF66" w14:textId="77777777" w:rsidR="00C41D57" w:rsidRDefault="00C41D57" w:rsidP="00012505">
            <w:pPr>
              <w:jc w:val="center"/>
            </w:pP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</w:tcPr>
          <w:p w14:paraId="67E59AD9" w14:textId="0A8943EB" w:rsidR="00C41D57" w:rsidRPr="003E5FEF" w:rsidRDefault="002359AB" w:rsidP="00012505">
            <w:pPr>
              <w:jc w:val="center"/>
            </w:pPr>
            <w:r>
              <w:sym w:font="Symbol" w:char="F062"/>
            </w: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</w:tcPr>
          <w:p w14:paraId="08AAA8FF" w14:textId="67AC6944" w:rsidR="00C41D57" w:rsidRPr="003E5FEF" w:rsidRDefault="002359AB" w:rsidP="00012505">
            <w:pPr>
              <w:jc w:val="center"/>
            </w:pPr>
            <w:r>
              <w:t>p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055CD7E7" w14:textId="77777777" w:rsidR="00C41D57" w:rsidRDefault="00C41D57" w:rsidP="00012505">
            <w:pPr>
              <w:jc w:val="center"/>
            </w:pP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</w:tcPr>
          <w:p w14:paraId="47CD181F" w14:textId="4EFF5780" w:rsidR="00C41D57" w:rsidRPr="003E5FEF" w:rsidRDefault="002359AB" w:rsidP="00012505">
            <w:pPr>
              <w:jc w:val="center"/>
            </w:pPr>
            <w:r>
              <w:sym w:font="Symbol" w:char="F062"/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3814A3DB" w14:textId="12055330" w:rsidR="00C41D57" w:rsidRPr="003E5FEF" w:rsidRDefault="002359AB" w:rsidP="00012505">
            <w:pPr>
              <w:jc w:val="center"/>
            </w:pPr>
            <w:r>
              <w:t>p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07A83545" w14:textId="34CCAE21" w:rsidR="00C41D57" w:rsidRPr="003E5FEF" w:rsidRDefault="002359AB" w:rsidP="00012505">
            <w:pPr>
              <w:jc w:val="center"/>
            </w:pPr>
            <w:r>
              <w:sym w:font="Symbol" w:char="F062"/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2819605E" w14:textId="5140442B" w:rsidR="00C41D57" w:rsidRPr="003E5FEF" w:rsidRDefault="002359AB" w:rsidP="00012505">
            <w:pPr>
              <w:jc w:val="center"/>
            </w:pPr>
            <w:r>
              <w:t>p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46410846" w14:textId="77777777" w:rsidR="00C41D57" w:rsidRDefault="00C41D57" w:rsidP="00012505">
            <w:pPr>
              <w:jc w:val="center"/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2EE9B077" w14:textId="2B40FFA8" w:rsidR="00C41D57" w:rsidRPr="003E5FEF" w:rsidRDefault="002359AB" w:rsidP="00012505">
            <w:pPr>
              <w:jc w:val="center"/>
            </w:pPr>
            <w:r>
              <w:sym w:font="Symbol" w:char="F062"/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18861344" w14:textId="65132DE8" w:rsidR="00C41D57" w:rsidRPr="003E5FEF" w:rsidRDefault="002359AB" w:rsidP="00012505">
            <w:pPr>
              <w:jc w:val="center"/>
            </w:pPr>
            <w:r>
              <w:t>p</w:t>
            </w:r>
          </w:p>
        </w:tc>
      </w:tr>
      <w:tr w:rsidR="00C41D57" w:rsidRPr="003E5FEF" w14:paraId="077ADEE7" w14:textId="6A9DDA89" w:rsidTr="00012505">
        <w:tc>
          <w:tcPr>
            <w:tcW w:w="3055" w:type="dxa"/>
            <w:tcBorders>
              <w:top w:val="single" w:sz="4" w:space="0" w:color="auto"/>
            </w:tcBorders>
          </w:tcPr>
          <w:p w14:paraId="06808A24" w14:textId="155D2EC4" w:rsidR="00C41D57" w:rsidRPr="003E5FEF" w:rsidRDefault="00C41D57" w:rsidP="003E5FEF">
            <w:r w:rsidRPr="003E5FEF">
              <w:t>Active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0C402846" w14:textId="77777777" w:rsidR="00C41D57" w:rsidRPr="003E5FEF" w:rsidRDefault="00C41D57" w:rsidP="003E5FEF"/>
        </w:tc>
        <w:tc>
          <w:tcPr>
            <w:tcW w:w="754" w:type="dxa"/>
            <w:tcBorders>
              <w:top w:val="single" w:sz="4" w:space="0" w:color="auto"/>
            </w:tcBorders>
          </w:tcPr>
          <w:p w14:paraId="1455CAD1" w14:textId="016C2964" w:rsidR="00C41D57" w:rsidRPr="003E5FEF" w:rsidRDefault="00C41D57" w:rsidP="003E5FEF">
            <w:r>
              <w:t>.00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A526F0B" w14:textId="672D10AD" w:rsidR="00C41D57" w:rsidRPr="003E5FEF" w:rsidRDefault="00C41D57" w:rsidP="003E5FEF">
            <w:r>
              <w:t>.841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2640EB13" w14:textId="77777777" w:rsidR="00C41D57" w:rsidRDefault="00C41D57" w:rsidP="003E5FEF"/>
        </w:tc>
        <w:tc>
          <w:tcPr>
            <w:tcW w:w="662" w:type="dxa"/>
            <w:tcBorders>
              <w:top w:val="single" w:sz="4" w:space="0" w:color="auto"/>
            </w:tcBorders>
          </w:tcPr>
          <w:p w14:paraId="33AA3B5B" w14:textId="36423D92" w:rsidR="00C41D57" w:rsidRDefault="00C41D57" w:rsidP="003E5FEF">
            <w:r>
              <w:t>.02</w:t>
            </w:r>
          </w:p>
        </w:tc>
        <w:tc>
          <w:tcPr>
            <w:tcW w:w="642" w:type="dxa"/>
            <w:tcBorders>
              <w:top w:val="single" w:sz="4" w:space="0" w:color="auto"/>
            </w:tcBorders>
          </w:tcPr>
          <w:p w14:paraId="31321E9C" w14:textId="16604C8C" w:rsidR="00C41D57" w:rsidRDefault="00C41D57" w:rsidP="003E5FEF">
            <w:r>
              <w:t>.545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2A51379B" w14:textId="77777777" w:rsidR="00C41D57" w:rsidRDefault="00C41D57" w:rsidP="003E5FEF"/>
        </w:tc>
        <w:tc>
          <w:tcPr>
            <w:tcW w:w="800" w:type="dxa"/>
            <w:tcBorders>
              <w:top w:val="single" w:sz="4" w:space="0" w:color="auto"/>
            </w:tcBorders>
          </w:tcPr>
          <w:p w14:paraId="3C7E6CB0" w14:textId="55D36832" w:rsidR="00C41D57" w:rsidRDefault="00C41D57" w:rsidP="003E5FEF">
            <w:r>
              <w:t>-.01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23699730" w14:textId="77B9E825" w:rsidR="00C41D57" w:rsidRDefault="00C41D57" w:rsidP="003E5FEF">
            <w:r>
              <w:t>.791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1968B99B" w14:textId="4E9FE5B1" w:rsidR="00C41D57" w:rsidRDefault="00C41D57" w:rsidP="003E5FEF">
            <w:r>
              <w:t>.00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7A4583A" w14:textId="00B7654A" w:rsidR="00C41D57" w:rsidRDefault="00C41D57" w:rsidP="003E5FEF">
            <w:r>
              <w:t>.900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0BDADE1B" w14:textId="77777777" w:rsidR="00C41D57" w:rsidRDefault="00C41D57" w:rsidP="003E5FEF"/>
        </w:tc>
        <w:tc>
          <w:tcPr>
            <w:tcW w:w="720" w:type="dxa"/>
            <w:tcBorders>
              <w:top w:val="single" w:sz="4" w:space="0" w:color="auto"/>
            </w:tcBorders>
          </w:tcPr>
          <w:p w14:paraId="2B2DBA2B" w14:textId="47E734A1" w:rsidR="00C41D57" w:rsidRDefault="00C41D57" w:rsidP="003E5FEF">
            <w:r>
              <w:t>-.01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4D5BADF" w14:textId="686B5634" w:rsidR="00C41D57" w:rsidRDefault="00C41D57" w:rsidP="003E5FEF">
            <w:r>
              <w:t>.496</w:t>
            </w:r>
          </w:p>
        </w:tc>
      </w:tr>
      <w:tr w:rsidR="00C41D57" w:rsidRPr="003E5FEF" w14:paraId="28AA610F" w14:textId="566ED593" w:rsidTr="00012505">
        <w:tc>
          <w:tcPr>
            <w:tcW w:w="3055" w:type="dxa"/>
          </w:tcPr>
          <w:p w14:paraId="0FC5F899" w14:textId="32D7DA10" w:rsidR="00C41D57" w:rsidRPr="003E5FEF" w:rsidRDefault="00C41D57" w:rsidP="003E5FEF">
            <w:r w:rsidRPr="003E5FEF">
              <w:t xml:space="preserve">  Active</w:t>
            </w:r>
          </w:p>
        </w:tc>
        <w:tc>
          <w:tcPr>
            <w:tcW w:w="236" w:type="dxa"/>
          </w:tcPr>
          <w:p w14:paraId="38DEAD4B" w14:textId="77777777" w:rsidR="00C41D57" w:rsidRPr="003E5FEF" w:rsidRDefault="00C41D57" w:rsidP="003E5FEF"/>
        </w:tc>
        <w:tc>
          <w:tcPr>
            <w:tcW w:w="754" w:type="dxa"/>
          </w:tcPr>
          <w:p w14:paraId="51AAFA6D" w14:textId="00AF8358" w:rsidR="00C41D57" w:rsidRPr="003E5FEF" w:rsidRDefault="00C41D57" w:rsidP="003E5FEF">
            <w:r>
              <w:t>.01</w:t>
            </w:r>
          </w:p>
        </w:tc>
        <w:tc>
          <w:tcPr>
            <w:tcW w:w="720" w:type="dxa"/>
          </w:tcPr>
          <w:p w14:paraId="2755FBD2" w14:textId="401C4022" w:rsidR="00C41D57" w:rsidRPr="003E5FEF" w:rsidRDefault="00C41D57" w:rsidP="003E5FEF">
            <w:r>
              <w:t>.619</w:t>
            </w:r>
          </w:p>
        </w:tc>
        <w:tc>
          <w:tcPr>
            <w:tcW w:w="270" w:type="dxa"/>
          </w:tcPr>
          <w:p w14:paraId="0B4B4B0B" w14:textId="77777777" w:rsidR="00C41D57" w:rsidRDefault="00C41D57" w:rsidP="003E5FEF"/>
        </w:tc>
        <w:tc>
          <w:tcPr>
            <w:tcW w:w="662" w:type="dxa"/>
          </w:tcPr>
          <w:p w14:paraId="21B912E8" w14:textId="2386F3FF" w:rsidR="00C41D57" w:rsidRDefault="00C41D57" w:rsidP="003E5FEF">
            <w:r>
              <w:t>.04</w:t>
            </w:r>
          </w:p>
        </w:tc>
        <w:tc>
          <w:tcPr>
            <w:tcW w:w="642" w:type="dxa"/>
          </w:tcPr>
          <w:p w14:paraId="5AACF007" w14:textId="09172D1E" w:rsidR="00C41D57" w:rsidRDefault="00C41D57" w:rsidP="003E5FEF">
            <w:r>
              <w:t>.264</w:t>
            </w:r>
          </w:p>
        </w:tc>
        <w:tc>
          <w:tcPr>
            <w:tcW w:w="236" w:type="dxa"/>
          </w:tcPr>
          <w:p w14:paraId="0A8AB639" w14:textId="77777777" w:rsidR="00C41D57" w:rsidRDefault="00C41D57" w:rsidP="003E5FEF"/>
        </w:tc>
        <w:tc>
          <w:tcPr>
            <w:tcW w:w="800" w:type="dxa"/>
          </w:tcPr>
          <w:p w14:paraId="30DCC7A0" w14:textId="08CF0F4D" w:rsidR="00C41D57" w:rsidRDefault="00C41D57" w:rsidP="003E5FEF">
            <w:r>
              <w:t>-.03</w:t>
            </w:r>
          </w:p>
        </w:tc>
        <w:tc>
          <w:tcPr>
            <w:tcW w:w="720" w:type="dxa"/>
          </w:tcPr>
          <w:p w14:paraId="50CF63BD" w14:textId="4361FA65" w:rsidR="00C41D57" w:rsidRDefault="00C41D57" w:rsidP="003E5FEF">
            <w:r>
              <w:t>.190</w:t>
            </w:r>
          </w:p>
        </w:tc>
        <w:tc>
          <w:tcPr>
            <w:tcW w:w="810" w:type="dxa"/>
          </w:tcPr>
          <w:p w14:paraId="16FACD48" w14:textId="1C51D1FE" w:rsidR="00C41D57" w:rsidRDefault="00C41D57" w:rsidP="003E5FEF">
            <w:r>
              <w:t>.00</w:t>
            </w:r>
          </w:p>
        </w:tc>
        <w:tc>
          <w:tcPr>
            <w:tcW w:w="720" w:type="dxa"/>
          </w:tcPr>
          <w:p w14:paraId="5F131240" w14:textId="7DB686D5" w:rsidR="00C41D57" w:rsidRDefault="00C41D57" w:rsidP="003E5FEF">
            <w:r>
              <w:t>.914</w:t>
            </w:r>
          </w:p>
        </w:tc>
        <w:tc>
          <w:tcPr>
            <w:tcW w:w="270" w:type="dxa"/>
          </w:tcPr>
          <w:p w14:paraId="74A9E327" w14:textId="77777777" w:rsidR="00C41D57" w:rsidRDefault="00C41D57" w:rsidP="003E5FEF"/>
        </w:tc>
        <w:tc>
          <w:tcPr>
            <w:tcW w:w="720" w:type="dxa"/>
          </w:tcPr>
          <w:p w14:paraId="3987F710" w14:textId="66876E93" w:rsidR="00C41D57" w:rsidRDefault="00C41D57" w:rsidP="003E5FEF">
            <w:r>
              <w:t>-.01</w:t>
            </w:r>
          </w:p>
        </w:tc>
        <w:tc>
          <w:tcPr>
            <w:tcW w:w="720" w:type="dxa"/>
          </w:tcPr>
          <w:p w14:paraId="75045D10" w14:textId="541DD80F" w:rsidR="00C41D57" w:rsidRDefault="00C41D57" w:rsidP="003E5FEF">
            <w:r>
              <w:t>.790</w:t>
            </w:r>
          </w:p>
        </w:tc>
      </w:tr>
      <w:tr w:rsidR="00C41D57" w:rsidRPr="003E5FEF" w14:paraId="547FE099" w14:textId="437327E6" w:rsidTr="00012505">
        <w:tc>
          <w:tcPr>
            <w:tcW w:w="3055" w:type="dxa"/>
          </w:tcPr>
          <w:p w14:paraId="2B5A5803" w14:textId="1DD56EE2" w:rsidR="00C41D57" w:rsidRPr="003E5FEF" w:rsidRDefault="00C41D57" w:rsidP="003E5FEF">
            <w:r w:rsidRPr="003E5FEF">
              <w:t xml:space="preserve">  Positive reframing</w:t>
            </w:r>
          </w:p>
        </w:tc>
        <w:tc>
          <w:tcPr>
            <w:tcW w:w="236" w:type="dxa"/>
          </w:tcPr>
          <w:p w14:paraId="43EF4395" w14:textId="77777777" w:rsidR="00C41D57" w:rsidRPr="003E5FEF" w:rsidRDefault="00C41D57" w:rsidP="003E5FEF"/>
        </w:tc>
        <w:tc>
          <w:tcPr>
            <w:tcW w:w="754" w:type="dxa"/>
          </w:tcPr>
          <w:p w14:paraId="4D007276" w14:textId="0D085A39" w:rsidR="00C41D57" w:rsidRPr="003E5FEF" w:rsidRDefault="00C41D57" w:rsidP="003E5FEF">
            <w:r>
              <w:t>.03</w:t>
            </w:r>
          </w:p>
        </w:tc>
        <w:tc>
          <w:tcPr>
            <w:tcW w:w="720" w:type="dxa"/>
          </w:tcPr>
          <w:p w14:paraId="2533EFB6" w14:textId="210BB3E9" w:rsidR="00C41D57" w:rsidRPr="003E5FEF" w:rsidRDefault="00C41D57" w:rsidP="003E5FEF">
            <w:r>
              <w:t>.201</w:t>
            </w:r>
          </w:p>
        </w:tc>
        <w:tc>
          <w:tcPr>
            <w:tcW w:w="270" w:type="dxa"/>
          </w:tcPr>
          <w:p w14:paraId="77EEA3CF" w14:textId="77777777" w:rsidR="00C41D57" w:rsidRDefault="00C41D57" w:rsidP="003E5FEF"/>
        </w:tc>
        <w:tc>
          <w:tcPr>
            <w:tcW w:w="662" w:type="dxa"/>
          </w:tcPr>
          <w:p w14:paraId="142F242F" w14:textId="628A8A75" w:rsidR="00C41D57" w:rsidRDefault="00C41D57" w:rsidP="003E5FEF">
            <w:r>
              <w:t>.02</w:t>
            </w:r>
          </w:p>
        </w:tc>
        <w:tc>
          <w:tcPr>
            <w:tcW w:w="642" w:type="dxa"/>
          </w:tcPr>
          <w:p w14:paraId="7004EB19" w14:textId="3EA84DB5" w:rsidR="00C41D57" w:rsidRDefault="00C41D57" w:rsidP="003E5FEF">
            <w:r>
              <w:t>.556</w:t>
            </w:r>
          </w:p>
        </w:tc>
        <w:tc>
          <w:tcPr>
            <w:tcW w:w="236" w:type="dxa"/>
          </w:tcPr>
          <w:p w14:paraId="10F8D7C0" w14:textId="77777777" w:rsidR="00C41D57" w:rsidRDefault="00C41D57" w:rsidP="003E5FEF"/>
        </w:tc>
        <w:tc>
          <w:tcPr>
            <w:tcW w:w="800" w:type="dxa"/>
          </w:tcPr>
          <w:p w14:paraId="42E00A25" w14:textId="067D537F" w:rsidR="00C41D57" w:rsidRDefault="00C41D57" w:rsidP="003E5FEF">
            <w:r>
              <w:t>.00</w:t>
            </w:r>
          </w:p>
        </w:tc>
        <w:tc>
          <w:tcPr>
            <w:tcW w:w="720" w:type="dxa"/>
          </w:tcPr>
          <w:p w14:paraId="03B37E37" w14:textId="6784B23C" w:rsidR="00C41D57" w:rsidRDefault="00C41D57" w:rsidP="003E5FEF">
            <w:r>
              <w:t>.902</w:t>
            </w:r>
          </w:p>
        </w:tc>
        <w:tc>
          <w:tcPr>
            <w:tcW w:w="810" w:type="dxa"/>
          </w:tcPr>
          <w:p w14:paraId="1748AD79" w14:textId="618D6BAB" w:rsidR="00C41D57" w:rsidRDefault="00C41D57" w:rsidP="003E5FEF">
            <w:r>
              <w:t>.01</w:t>
            </w:r>
          </w:p>
        </w:tc>
        <w:tc>
          <w:tcPr>
            <w:tcW w:w="720" w:type="dxa"/>
          </w:tcPr>
          <w:p w14:paraId="705A265A" w14:textId="4F782E23" w:rsidR="00C41D57" w:rsidRDefault="00C41D57" w:rsidP="003E5FEF">
            <w:r>
              <w:t>.725</w:t>
            </w:r>
          </w:p>
        </w:tc>
        <w:tc>
          <w:tcPr>
            <w:tcW w:w="270" w:type="dxa"/>
          </w:tcPr>
          <w:p w14:paraId="1E15173F" w14:textId="77777777" w:rsidR="00C41D57" w:rsidRDefault="00C41D57" w:rsidP="003E5FEF"/>
        </w:tc>
        <w:tc>
          <w:tcPr>
            <w:tcW w:w="720" w:type="dxa"/>
          </w:tcPr>
          <w:p w14:paraId="08007789" w14:textId="347C42A2" w:rsidR="00C41D57" w:rsidRDefault="00C41D57" w:rsidP="003E5FEF">
            <w:r>
              <w:t>-.01</w:t>
            </w:r>
          </w:p>
        </w:tc>
        <w:tc>
          <w:tcPr>
            <w:tcW w:w="720" w:type="dxa"/>
          </w:tcPr>
          <w:p w14:paraId="33CE6A69" w14:textId="27BC3C05" w:rsidR="00C41D57" w:rsidRDefault="00C41D57" w:rsidP="003E5FEF">
            <w:r>
              <w:t>.754</w:t>
            </w:r>
          </w:p>
        </w:tc>
      </w:tr>
      <w:tr w:rsidR="00C41D57" w:rsidRPr="003E5FEF" w14:paraId="1BE3C5BF" w14:textId="10D51F68" w:rsidTr="00012505">
        <w:tc>
          <w:tcPr>
            <w:tcW w:w="3055" w:type="dxa"/>
          </w:tcPr>
          <w:p w14:paraId="48D8325C" w14:textId="200B8A21" w:rsidR="00C41D57" w:rsidRPr="003E5FEF" w:rsidRDefault="00C41D57" w:rsidP="003E5FEF">
            <w:r w:rsidRPr="003E5FEF">
              <w:t xml:space="preserve">  Planning</w:t>
            </w:r>
          </w:p>
        </w:tc>
        <w:tc>
          <w:tcPr>
            <w:tcW w:w="236" w:type="dxa"/>
          </w:tcPr>
          <w:p w14:paraId="2910D907" w14:textId="77777777" w:rsidR="00C41D57" w:rsidRPr="003E5FEF" w:rsidRDefault="00C41D57" w:rsidP="003E5FEF"/>
        </w:tc>
        <w:tc>
          <w:tcPr>
            <w:tcW w:w="754" w:type="dxa"/>
          </w:tcPr>
          <w:p w14:paraId="0662A0B6" w14:textId="66605B7D" w:rsidR="00C41D57" w:rsidRPr="003E5FEF" w:rsidRDefault="00C41D57" w:rsidP="003E5FEF">
            <w:r>
              <w:t>-.02</w:t>
            </w:r>
          </w:p>
        </w:tc>
        <w:tc>
          <w:tcPr>
            <w:tcW w:w="720" w:type="dxa"/>
          </w:tcPr>
          <w:p w14:paraId="10BC1E51" w14:textId="07006332" w:rsidR="00C41D57" w:rsidRPr="003E5FEF" w:rsidRDefault="00C41D57" w:rsidP="003E5FEF">
            <w:r>
              <w:t>.336</w:t>
            </w:r>
          </w:p>
        </w:tc>
        <w:tc>
          <w:tcPr>
            <w:tcW w:w="270" w:type="dxa"/>
          </w:tcPr>
          <w:p w14:paraId="78FD280B" w14:textId="77777777" w:rsidR="00C41D57" w:rsidRDefault="00C41D57" w:rsidP="003E5FEF"/>
        </w:tc>
        <w:tc>
          <w:tcPr>
            <w:tcW w:w="662" w:type="dxa"/>
          </w:tcPr>
          <w:p w14:paraId="61AC01CF" w14:textId="190F3F54" w:rsidR="00C41D57" w:rsidRDefault="00C41D57" w:rsidP="003E5FEF">
            <w:r>
              <w:t>.00</w:t>
            </w:r>
          </w:p>
        </w:tc>
        <w:tc>
          <w:tcPr>
            <w:tcW w:w="642" w:type="dxa"/>
          </w:tcPr>
          <w:p w14:paraId="52761B38" w14:textId="3CF3D65F" w:rsidR="00C41D57" w:rsidRDefault="00C41D57" w:rsidP="003E5FEF">
            <w:r>
              <w:t>.938</w:t>
            </w:r>
          </w:p>
        </w:tc>
        <w:tc>
          <w:tcPr>
            <w:tcW w:w="236" w:type="dxa"/>
          </w:tcPr>
          <w:p w14:paraId="16CD6900" w14:textId="77777777" w:rsidR="00C41D57" w:rsidRDefault="00C41D57" w:rsidP="003E5FEF"/>
        </w:tc>
        <w:tc>
          <w:tcPr>
            <w:tcW w:w="800" w:type="dxa"/>
          </w:tcPr>
          <w:p w14:paraId="0C671750" w14:textId="3579A576" w:rsidR="00C41D57" w:rsidRDefault="00C41D57" w:rsidP="003E5FEF">
            <w:r>
              <w:t>.01</w:t>
            </w:r>
          </w:p>
        </w:tc>
        <w:tc>
          <w:tcPr>
            <w:tcW w:w="720" w:type="dxa"/>
          </w:tcPr>
          <w:p w14:paraId="7CEC643B" w14:textId="05186C5E" w:rsidR="00C41D57" w:rsidRDefault="00C41D57" w:rsidP="003E5FEF">
            <w:r>
              <w:t>.614</w:t>
            </w:r>
          </w:p>
        </w:tc>
        <w:tc>
          <w:tcPr>
            <w:tcW w:w="810" w:type="dxa"/>
          </w:tcPr>
          <w:p w14:paraId="0E698AF6" w14:textId="772876AF" w:rsidR="00C41D57" w:rsidRDefault="00C41D57" w:rsidP="003E5FEF">
            <w:r>
              <w:t>.01</w:t>
            </w:r>
          </w:p>
        </w:tc>
        <w:tc>
          <w:tcPr>
            <w:tcW w:w="720" w:type="dxa"/>
          </w:tcPr>
          <w:p w14:paraId="7DF2CEFE" w14:textId="78ABBEAB" w:rsidR="00C41D57" w:rsidRDefault="00C41D57" w:rsidP="003E5FEF">
            <w:r>
              <w:t>.621</w:t>
            </w:r>
          </w:p>
        </w:tc>
        <w:tc>
          <w:tcPr>
            <w:tcW w:w="270" w:type="dxa"/>
          </w:tcPr>
          <w:p w14:paraId="178327E1" w14:textId="77777777" w:rsidR="00C41D57" w:rsidRDefault="00C41D57" w:rsidP="003E5FEF"/>
        </w:tc>
        <w:tc>
          <w:tcPr>
            <w:tcW w:w="720" w:type="dxa"/>
          </w:tcPr>
          <w:p w14:paraId="4DD2A42E" w14:textId="2A298FEC" w:rsidR="00C41D57" w:rsidRDefault="00C41D57" w:rsidP="003E5FEF">
            <w:r>
              <w:t>-.02</w:t>
            </w:r>
          </w:p>
        </w:tc>
        <w:tc>
          <w:tcPr>
            <w:tcW w:w="720" w:type="dxa"/>
          </w:tcPr>
          <w:p w14:paraId="5B22836A" w14:textId="2E30AEA5" w:rsidR="00C41D57" w:rsidRDefault="00C41D57" w:rsidP="003E5FEF">
            <w:r>
              <w:t>.412</w:t>
            </w:r>
          </w:p>
        </w:tc>
      </w:tr>
      <w:tr w:rsidR="00C41D57" w:rsidRPr="003E5FEF" w14:paraId="591051D2" w14:textId="561860E8" w:rsidTr="00012505">
        <w:tc>
          <w:tcPr>
            <w:tcW w:w="3055" w:type="dxa"/>
          </w:tcPr>
          <w:p w14:paraId="0C25EC55" w14:textId="75BEC60A" w:rsidR="00C41D57" w:rsidRPr="003E5FEF" w:rsidRDefault="00C41D57" w:rsidP="003E5FEF">
            <w:r w:rsidRPr="003E5FEF">
              <w:t xml:space="preserve">  Humor</w:t>
            </w:r>
          </w:p>
        </w:tc>
        <w:tc>
          <w:tcPr>
            <w:tcW w:w="236" w:type="dxa"/>
          </w:tcPr>
          <w:p w14:paraId="25E83858" w14:textId="77777777" w:rsidR="00C41D57" w:rsidRPr="003E5FEF" w:rsidRDefault="00C41D57" w:rsidP="003E5FEF"/>
        </w:tc>
        <w:tc>
          <w:tcPr>
            <w:tcW w:w="754" w:type="dxa"/>
          </w:tcPr>
          <w:p w14:paraId="58C65C09" w14:textId="55B91D68" w:rsidR="00C41D57" w:rsidRPr="003E5FEF" w:rsidRDefault="00C41D57" w:rsidP="003E5FEF">
            <w:r>
              <w:t>.00</w:t>
            </w:r>
          </w:p>
        </w:tc>
        <w:tc>
          <w:tcPr>
            <w:tcW w:w="720" w:type="dxa"/>
          </w:tcPr>
          <w:p w14:paraId="4CC5BDD4" w14:textId="314BDE0B" w:rsidR="00C41D57" w:rsidRPr="003E5FEF" w:rsidRDefault="00C41D57" w:rsidP="003E5FEF">
            <w:r>
              <w:t>.884</w:t>
            </w:r>
          </w:p>
        </w:tc>
        <w:tc>
          <w:tcPr>
            <w:tcW w:w="270" w:type="dxa"/>
          </w:tcPr>
          <w:p w14:paraId="582F1985" w14:textId="77777777" w:rsidR="00C41D57" w:rsidRDefault="00C41D57" w:rsidP="003E5FEF"/>
        </w:tc>
        <w:tc>
          <w:tcPr>
            <w:tcW w:w="662" w:type="dxa"/>
          </w:tcPr>
          <w:p w14:paraId="694998A6" w14:textId="22F6267C" w:rsidR="00C41D57" w:rsidRDefault="00C41D57" w:rsidP="003E5FEF">
            <w:r>
              <w:t>.02</w:t>
            </w:r>
          </w:p>
        </w:tc>
        <w:tc>
          <w:tcPr>
            <w:tcW w:w="642" w:type="dxa"/>
          </w:tcPr>
          <w:p w14:paraId="3180D507" w14:textId="1AA68710" w:rsidR="00C41D57" w:rsidRDefault="00C41D57" w:rsidP="003E5FEF">
            <w:r>
              <w:t>.649</w:t>
            </w:r>
          </w:p>
        </w:tc>
        <w:tc>
          <w:tcPr>
            <w:tcW w:w="236" w:type="dxa"/>
          </w:tcPr>
          <w:p w14:paraId="37B87F5F" w14:textId="77777777" w:rsidR="00C41D57" w:rsidRDefault="00C41D57" w:rsidP="003E5FEF"/>
        </w:tc>
        <w:tc>
          <w:tcPr>
            <w:tcW w:w="800" w:type="dxa"/>
          </w:tcPr>
          <w:p w14:paraId="1FB53857" w14:textId="6141E344" w:rsidR="00C41D57" w:rsidRDefault="00C41D57" w:rsidP="003E5FEF">
            <w:r>
              <w:t>.00</w:t>
            </w:r>
          </w:p>
        </w:tc>
        <w:tc>
          <w:tcPr>
            <w:tcW w:w="720" w:type="dxa"/>
          </w:tcPr>
          <w:p w14:paraId="66F14372" w14:textId="66B6874A" w:rsidR="00C41D57" w:rsidRDefault="00C41D57" w:rsidP="003E5FEF">
            <w:r>
              <w:t>.958</w:t>
            </w:r>
          </w:p>
        </w:tc>
        <w:tc>
          <w:tcPr>
            <w:tcW w:w="810" w:type="dxa"/>
          </w:tcPr>
          <w:p w14:paraId="0A7E8C70" w14:textId="0202269A" w:rsidR="00C41D57" w:rsidRDefault="00C41D57" w:rsidP="003E5FEF">
            <w:r>
              <w:t>.02</w:t>
            </w:r>
          </w:p>
        </w:tc>
        <w:tc>
          <w:tcPr>
            <w:tcW w:w="720" w:type="dxa"/>
          </w:tcPr>
          <w:p w14:paraId="67BA5404" w14:textId="50A96B94" w:rsidR="00C41D57" w:rsidRDefault="00C41D57" w:rsidP="003E5FEF">
            <w:r>
              <w:t>.336</w:t>
            </w:r>
          </w:p>
        </w:tc>
        <w:tc>
          <w:tcPr>
            <w:tcW w:w="270" w:type="dxa"/>
          </w:tcPr>
          <w:p w14:paraId="43059D3A" w14:textId="77777777" w:rsidR="00C41D57" w:rsidRDefault="00C41D57" w:rsidP="003E5FEF"/>
        </w:tc>
        <w:tc>
          <w:tcPr>
            <w:tcW w:w="720" w:type="dxa"/>
          </w:tcPr>
          <w:p w14:paraId="58F2FD27" w14:textId="1D9D9FBB" w:rsidR="00C41D57" w:rsidRDefault="00C41D57" w:rsidP="003E5FEF">
            <w:r>
              <w:t>-.02</w:t>
            </w:r>
          </w:p>
        </w:tc>
        <w:tc>
          <w:tcPr>
            <w:tcW w:w="720" w:type="dxa"/>
          </w:tcPr>
          <w:p w14:paraId="004A979A" w14:textId="76B12062" w:rsidR="00C41D57" w:rsidRDefault="00C41D57" w:rsidP="003E5FEF">
            <w:r>
              <w:t>.285</w:t>
            </w:r>
          </w:p>
        </w:tc>
      </w:tr>
      <w:tr w:rsidR="00C41D57" w:rsidRPr="003E5FEF" w14:paraId="5530F141" w14:textId="48A690F6" w:rsidTr="00012505">
        <w:tc>
          <w:tcPr>
            <w:tcW w:w="3055" w:type="dxa"/>
          </w:tcPr>
          <w:p w14:paraId="621FBD07" w14:textId="32C0545C" w:rsidR="00C41D57" w:rsidRPr="003E5FEF" w:rsidRDefault="00C41D57" w:rsidP="003E5FEF">
            <w:r w:rsidRPr="003E5FEF">
              <w:t xml:space="preserve">  Acceptance</w:t>
            </w:r>
          </w:p>
        </w:tc>
        <w:tc>
          <w:tcPr>
            <w:tcW w:w="236" w:type="dxa"/>
          </w:tcPr>
          <w:p w14:paraId="76A3AA47" w14:textId="77777777" w:rsidR="00C41D57" w:rsidRPr="003E5FEF" w:rsidRDefault="00C41D57" w:rsidP="003E5FEF"/>
        </w:tc>
        <w:tc>
          <w:tcPr>
            <w:tcW w:w="754" w:type="dxa"/>
          </w:tcPr>
          <w:p w14:paraId="7FC865D8" w14:textId="046DF832" w:rsidR="00C41D57" w:rsidRPr="003E5FEF" w:rsidRDefault="00C41D57" w:rsidP="003E5FEF">
            <w:r>
              <w:t>-.01</w:t>
            </w:r>
          </w:p>
        </w:tc>
        <w:tc>
          <w:tcPr>
            <w:tcW w:w="720" w:type="dxa"/>
          </w:tcPr>
          <w:p w14:paraId="45F7F9A4" w14:textId="16890BCA" w:rsidR="00C41D57" w:rsidRPr="003E5FEF" w:rsidRDefault="00C41D57" w:rsidP="003E5FEF">
            <w:r>
              <w:t>.767</w:t>
            </w:r>
          </w:p>
        </w:tc>
        <w:tc>
          <w:tcPr>
            <w:tcW w:w="270" w:type="dxa"/>
          </w:tcPr>
          <w:p w14:paraId="7D68B5B5" w14:textId="77777777" w:rsidR="00C41D57" w:rsidRDefault="00C41D57" w:rsidP="003E5FEF"/>
        </w:tc>
        <w:tc>
          <w:tcPr>
            <w:tcW w:w="662" w:type="dxa"/>
          </w:tcPr>
          <w:p w14:paraId="7A157F18" w14:textId="21F2DF2E" w:rsidR="00C41D57" w:rsidRDefault="00C41D57" w:rsidP="003E5FEF">
            <w:r>
              <w:t>.01</w:t>
            </w:r>
          </w:p>
        </w:tc>
        <w:tc>
          <w:tcPr>
            <w:tcW w:w="642" w:type="dxa"/>
          </w:tcPr>
          <w:p w14:paraId="649D78D1" w14:textId="4C62F62F" w:rsidR="00C41D57" w:rsidRDefault="00C41D57" w:rsidP="003E5FEF">
            <w:r>
              <w:t>.798</w:t>
            </w:r>
          </w:p>
        </w:tc>
        <w:tc>
          <w:tcPr>
            <w:tcW w:w="236" w:type="dxa"/>
          </w:tcPr>
          <w:p w14:paraId="2D10E32F" w14:textId="77777777" w:rsidR="00C41D57" w:rsidRDefault="00C41D57" w:rsidP="003E5FEF"/>
        </w:tc>
        <w:tc>
          <w:tcPr>
            <w:tcW w:w="800" w:type="dxa"/>
          </w:tcPr>
          <w:p w14:paraId="40A4EF6F" w14:textId="3BFB26EB" w:rsidR="00C41D57" w:rsidRDefault="00C41D57" w:rsidP="003E5FEF">
            <w:r>
              <w:t>.00</w:t>
            </w:r>
          </w:p>
        </w:tc>
        <w:tc>
          <w:tcPr>
            <w:tcW w:w="720" w:type="dxa"/>
          </w:tcPr>
          <w:p w14:paraId="58D2F510" w14:textId="03543A87" w:rsidR="00C41D57" w:rsidRDefault="00C41D57" w:rsidP="003E5FEF">
            <w:r>
              <w:t>.924</w:t>
            </w:r>
          </w:p>
        </w:tc>
        <w:tc>
          <w:tcPr>
            <w:tcW w:w="810" w:type="dxa"/>
          </w:tcPr>
          <w:p w14:paraId="719EC64E" w14:textId="3E8F062A" w:rsidR="00C41D57" w:rsidRDefault="00C41D57" w:rsidP="003E5FEF">
            <w:r>
              <w:t>-.03</w:t>
            </w:r>
          </w:p>
        </w:tc>
        <w:tc>
          <w:tcPr>
            <w:tcW w:w="720" w:type="dxa"/>
          </w:tcPr>
          <w:p w14:paraId="20FCE921" w14:textId="463CC119" w:rsidR="00C41D57" w:rsidRDefault="00C41D57" w:rsidP="003E5FEF">
            <w:r>
              <w:t>.148</w:t>
            </w:r>
          </w:p>
        </w:tc>
        <w:tc>
          <w:tcPr>
            <w:tcW w:w="270" w:type="dxa"/>
          </w:tcPr>
          <w:p w14:paraId="0DCCEC6E" w14:textId="77777777" w:rsidR="00C41D57" w:rsidRDefault="00C41D57" w:rsidP="003E5FEF"/>
        </w:tc>
        <w:tc>
          <w:tcPr>
            <w:tcW w:w="720" w:type="dxa"/>
          </w:tcPr>
          <w:p w14:paraId="37005FF3" w14:textId="496DA12C" w:rsidR="00C41D57" w:rsidRDefault="00C41D57" w:rsidP="003E5FEF">
            <w:r>
              <w:t>-.02</w:t>
            </w:r>
          </w:p>
        </w:tc>
        <w:tc>
          <w:tcPr>
            <w:tcW w:w="720" w:type="dxa"/>
          </w:tcPr>
          <w:p w14:paraId="3914190B" w14:textId="65DDAD16" w:rsidR="00C41D57" w:rsidRDefault="00C41D57" w:rsidP="003E5FEF">
            <w:r>
              <w:t>.438</w:t>
            </w:r>
          </w:p>
        </w:tc>
      </w:tr>
      <w:tr w:rsidR="00C41D57" w:rsidRPr="003E5FEF" w14:paraId="30B5E58A" w14:textId="53117D88" w:rsidTr="00012505">
        <w:tc>
          <w:tcPr>
            <w:tcW w:w="3055" w:type="dxa"/>
          </w:tcPr>
          <w:p w14:paraId="51A41AF0" w14:textId="17712876" w:rsidR="00C41D57" w:rsidRPr="003E5FEF" w:rsidRDefault="00C41D57" w:rsidP="003E5FEF">
            <w:r w:rsidRPr="003E5FEF">
              <w:t>Disengaged</w:t>
            </w:r>
          </w:p>
        </w:tc>
        <w:tc>
          <w:tcPr>
            <w:tcW w:w="236" w:type="dxa"/>
          </w:tcPr>
          <w:p w14:paraId="1FAA383D" w14:textId="77777777" w:rsidR="00C41D57" w:rsidRPr="003E5FEF" w:rsidRDefault="00C41D57" w:rsidP="003E5FEF"/>
        </w:tc>
        <w:tc>
          <w:tcPr>
            <w:tcW w:w="754" w:type="dxa"/>
          </w:tcPr>
          <w:p w14:paraId="603C47D6" w14:textId="047C76F0" w:rsidR="00C41D57" w:rsidRPr="003E5FEF" w:rsidRDefault="00C41D57" w:rsidP="003E5FEF">
            <w:r>
              <w:t>-.05</w:t>
            </w:r>
          </w:p>
        </w:tc>
        <w:tc>
          <w:tcPr>
            <w:tcW w:w="720" w:type="dxa"/>
          </w:tcPr>
          <w:p w14:paraId="039CC81E" w14:textId="551D8BFD" w:rsidR="00C41D57" w:rsidRPr="003E5FEF" w:rsidRDefault="00C41D57" w:rsidP="003E5FEF">
            <w:r>
              <w:t>.024</w:t>
            </w:r>
          </w:p>
        </w:tc>
        <w:tc>
          <w:tcPr>
            <w:tcW w:w="270" w:type="dxa"/>
          </w:tcPr>
          <w:p w14:paraId="3DB742DB" w14:textId="77777777" w:rsidR="00C41D57" w:rsidRDefault="00C41D57" w:rsidP="003E5FEF"/>
        </w:tc>
        <w:tc>
          <w:tcPr>
            <w:tcW w:w="662" w:type="dxa"/>
          </w:tcPr>
          <w:p w14:paraId="5D8E4AF8" w14:textId="350FE454" w:rsidR="00C41D57" w:rsidRDefault="00C41D57" w:rsidP="003E5FEF">
            <w:r>
              <w:t>.00</w:t>
            </w:r>
          </w:p>
        </w:tc>
        <w:tc>
          <w:tcPr>
            <w:tcW w:w="642" w:type="dxa"/>
          </w:tcPr>
          <w:p w14:paraId="542BCCD8" w14:textId="64CAFB72" w:rsidR="00C41D57" w:rsidRDefault="00C41D57" w:rsidP="003E5FEF">
            <w:r>
              <w:t>.989</w:t>
            </w:r>
          </w:p>
        </w:tc>
        <w:tc>
          <w:tcPr>
            <w:tcW w:w="236" w:type="dxa"/>
          </w:tcPr>
          <w:p w14:paraId="18BC987B" w14:textId="77777777" w:rsidR="00C41D57" w:rsidRDefault="00C41D57" w:rsidP="003E5FEF"/>
        </w:tc>
        <w:tc>
          <w:tcPr>
            <w:tcW w:w="800" w:type="dxa"/>
          </w:tcPr>
          <w:p w14:paraId="2C630D16" w14:textId="7BE8456E" w:rsidR="00C41D57" w:rsidRDefault="00C41D57" w:rsidP="003E5FEF">
            <w:r>
              <w:t>.02</w:t>
            </w:r>
          </w:p>
        </w:tc>
        <w:tc>
          <w:tcPr>
            <w:tcW w:w="720" w:type="dxa"/>
          </w:tcPr>
          <w:p w14:paraId="7DE2D1ED" w14:textId="7B73EB59" w:rsidR="00C41D57" w:rsidRDefault="00C41D57" w:rsidP="003E5FEF">
            <w:r>
              <w:t>.334</w:t>
            </w:r>
          </w:p>
        </w:tc>
        <w:tc>
          <w:tcPr>
            <w:tcW w:w="810" w:type="dxa"/>
          </w:tcPr>
          <w:p w14:paraId="40DC6633" w14:textId="2E2A523D" w:rsidR="00C41D57" w:rsidRDefault="00C41D57" w:rsidP="003E5FEF">
            <w:r>
              <w:t>.02</w:t>
            </w:r>
          </w:p>
        </w:tc>
        <w:tc>
          <w:tcPr>
            <w:tcW w:w="720" w:type="dxa"/>
          </w:tcPr>
          <w:p w14:paraId="059A7D87" w14:textId="23A4286E" w:rsidR="00C41D57" w:rsidRDefault="00C41D57" w:rsidP="003E5FEF">
            <w:r>
              <w:t>.475</w:t>
            </w:r>
          </w:p>
        </w:tc>
        <w:tc>
          <w:tcPr>
            <w:tcW w:w="270" w:type="dxa"/>
          </w:tcPr>
          <w:p w14:paraId="7DAD9B0A" w14:textId="77777777" w:rsidR="00C41D57" w:rsidRDefault="00C41D57" w:rsidP="003E5FEF"/>
        </w:tc>
        <w:tc>
          <w:tcPr>
            <w:tcW w:w="720" w:type="dxa"/>
          </w:tcPr>
          <w:p w14:paraId="216E67BB" w14:textId="0996EA77" w:rsidR="00C41D57" w:rsidRDefault="00C41D57" w:rsidP="003E5FEF">
            <w:r>
              <w:t>-.02</w:t>
            </w:r>
          </w:p>
        </w:tc>
        <w:tc>
          <w:tcPr>
            <w:tcW w:w="720" w:type="dxa"/>
          </w:tcPr>
          <w:p w14:paraId="6109AFA2" w14:textId="04C85083" w:rsidR="00C41D57" w:rsidRDefault="00C41D57" w:rsidP="003E5FEF">
            <w:r>
              <w:t>.471</w:t>
            </w:r>
          </w:p>
        </w:tc>
      </w:tr>
      <w:tr w:rsidR="00C41D57" w:rsidRPr="003E5FEF" w14:paraId="15A0D028" w14:textId="4BA3C2E7" w:rsidTr="00012505">
        <w:tc>
          <w:tcPr>
            <w:tcW w:w="3055" w:type="dxa"/>
          </w:tcPr>
          <w:p w14:paraId="51271A6D" w14:textId="555E3B56" w:rsidR="00C41D57" w:rsidRPr="003E5FEF" w:rsidRDefault="00C41D57" w:rsidP="003E5FEF">
            <w:r w:rsidRPr="003E5FEF">
              <w:t xml:space="preserve">  Self-distraction</w:t>
            </w:r>
          </w:p>
        </w:tc>
        <w:tc>
          <w:tcPr>
            <w:tcW w:w="236" w:type="dxa"/>
          </w:tcPr>
          <w:p w14:paraId="642DA076" w14:textId="77777777" w:rsidR="00C41D57" w:rsidRPr="003E5FEF" w:rsidRDefault="00C41D57" w:rsidP="003E5FEF"/>
        </w:tc>
        <w:tc>
          <w:tcPr>
            <w:tcW w:w="754" w:type="dxa"/>
          </w:tcPr>
          <w:p w14:paraId="4571B90A" w14:textId="58F6BC6D" w:rsidR="00C41D57" w:rsidRPr="003E5FEF" w:rsidRDefault="00C41D57" w:rsidP="003E5FEF">
            <w:r>
              <w:t>-.02</w:t>
            </w:r>
          </w:p>
        </w:tc>
        <w:tc>
          <w:tcPr>
            <w:tcW w:w="720" w:type="dxa"/>
          </w:tcPr>
          <w:p w14:paraId="36D49D3C" w14:textId="60F6C2DA" w:rsidR="00C41D57" w:rsidRPr="003E5FEF" w:rsidRDefault="00C41D57" w:rsidP="003E5FEF">
            <w:r>
              <w:t>.315</w:t>
            </w:r>
          </w:p>
        </w:tc>
        <w:tc>
          <w:tcPr>
            <w:tcW w:w="270" w:type="dxa"/>
          </w:tcPr>
          <w:p w14:paraId="41952183" w14:textId="77777777" w:rsidR="00C41D57" w:rsidRDefault="00C41D57" w:rsidP="003E5FEF"/>
        </w:tc>
        <w:tc>
          <w:tcPr>
            <w:tcW w:w="662" w:type="dxa"/>
          </w:tcPr>
          <w:p w14:paraId="20DCEB5A" w14:textId="3A8CAB51" w:rsidR="00C41D57" w:rsidRDefault="00C41D57" w:rsidP="003E5FEF">
            <w:r>
              <w:t>.01</w:t>
            </w:r>
          </w:p>
        </w:tc>
        <w:tc>
          <w:tcPr>
            <w:tcW w:w="642" w:type="dxa"/>
          </w:tcPr>
          <w:p w14:paraId="53EBA8CE" w14:textId="5D23E386" w:rsidR="00C41D57" w:rsidRDefault="00C41D57" w:rsidP="003E5FEF">
            <w:r>
              <w:t>.705</w:t>
            </w:r>
          </w:p>
        </w:tc>
        <w:tc>
          <w:tcPr>
            <w:tcW w:w="236" w:type="dxa"/>
          </w:tcPr>
          <w:p w14:paraId="25F5DA58" w14:textId="77777777" w:rsidR="00C41D57" w:rsidRDefault="00C41D57" w:rsidP="003E5FEF"/>
        </w:tc>
        <w:tc>
          <w:tcPr>
            <w:tcW w:w="800" w:type="dxa"/>
          </w:tcPr>
          <w:p w14:paraId="00BE7BE3" w14:textId="16326268" w:rsidR="00C41D57" w:rsidRDefault="00C41D57" w:rsidP="003E5FEF">
            <w:r>
              <w:t>.02</w:t>
            </w:r>
          </w:p>
        </w:tc>
        <w:tc>
          <w:tcPr>
            <w:tcW w:w="720" w:type="dxa"/>
          </w:tcPr>
          <w:p w14:paraId="6A2F0315" w14:textId="52F5BC03" w:rsidR="00C41D57" w:rsidRDefault="00C41D57" w:rsidP="003E5FEF">
            <w:r>
              <w:t>.404</w:t>
            </w:r>
          </w:p>
        </w:tc>
        <w:tc>
          <w:tcPr>
            <w:tcW w:w="810" w:type="dxa"/>
          </w:tcPr>
          <w:p w14:paraId="3B587B49" w14:textId="720D319B" w:rsidR="00C41D57" w:rsidRDefault="00C41D57" w:rsidP="003E5FEF">
            <w:r>
              <w:t>.01</w:t>
            </w:r>
          </w:p>
        </w:tc>
        <w:tc>
          <w:tcPr>
            <w:tcW w:w="720" w:type="dxa"/>
          </w:tcPr>
          <w:p w14:paraId="0E5439C5" w14:textId="381C062A" w:rsidR="00C41D57" w:rsidRDefault="00C41D57" w:rsidP="003E5FEF">
            <w:r>
              <w:t>.533</w:t>
            </w:r>
          </w:p>
        </w:tc>
        <w:tc>
          <w:tcPr>
            <w:tcW w:w="270" w:type="dxa"/>
          </w:tcPr>
          <w:p w14:paraId="107F4228" w14:textId="77777777" w:rsidR="00C41D57" w:rsidRDefault="00C41D57" w:rsidP="003E5FEF"/>
        </w:tc>
        <w:tc>
          <w:tcPr>
            <w:tcW w:w="720" w:type="dxa"/>
          </w:tcPr>
          <w:p w14:paraId="1F961C21" w14:textId="0821B73D" w:rsidR="00C41D57" w:rsidRDefault="00C41D57" w:rsidP="003E5FEF">
            <w:r>
              <w:t>-.02</w:t>
            </w:r>
          </w:p>
        </w:tc>
        <w:tc>
          <w:tcPr>
            <w:tcW w:w="720" w:type="dxa"/>
          </w:tcPr>
          <w:p w14:paraId="6478E4B8" w14:textId="6F2F5F68" w:rsidR="00C41D57" w:rsidRDefault="00C41D57" w:rsidP="003E5FEF">
            <w:r>
              <w:t>.280</w:t>
            </w:r>
          </w:p>
        </w:tc>
      </w:tr>
      <w:tr w:rsidR="00C41D57" w:rsidRPr="003E5FEF" w14:paraId="2681A958" w14:textId="0CEB47A8" w:rsidTr="00012505">
        <w:tc>
          <w:tcPr>
            <w:tcW w:w="3055" w:type="dxa"/>
          </w:tcPr>
          <w:p w14:paraId="51E7462F" w14:textId="574A521C" w:rsidR="00C41D57" w:rsidRPr="003E5FEF" w:rsidRDefault="00C41D57" w:rsidP="003E5FEF">
            <w:r w:rsidRPr="003E5FEF">
              <w:t xml:space="preserve">  Denial</w:t>
            </w:r>
          </w:p>
        </w:tc>
        <w:tc>
          <w:tcPr>
            <w:tcW w:w="236" w:type="dxa"/>
          </w:tcPr>
          <w:p w14:paraId="307C4CB2" w14:textId="77777777" w:rsidR="00C41D57" w:rsidRPr="003E5FEF" w:rsidRDefault="00C41D57" w:rsidP="003E5FEF"/>
        </w:tc>
        <w:tc>
          <w:tcPr>
            <w:tcW w:w="754" w:type="dxa"/>
          </w:tcPr>
          <w:p w14:paraId="2B97176A" w14:textId="1D5ACCDC" w:rsidR="00C41D57" w:rsidRPr="003E5FEF" w:rsidRDefault="00C41D57" w:rsidP="003E5FEF">
            <w:r>
              <w:t>-.03</w:t>
            </w:r>
          </w:p>
        </w:tc>
        <w:tc>
          <w:tcPr>
            <w:tcW w:w="720" w:type="dxa"/>
          </w:tcPr>
          <w:p w14:paraId="5E6A13AC" w14:textId="2F9FC898" w:rsidR="00C41D57" w:rsidRPr="003E5FEF" w:rsidRDefault="00C41D57" w:rsidP="003E5FEF">
            <w:r>
              <w:t>.177</w:t>
            </w:r>
          </w:p>
        </w:tc>
        <w:tc>
          <w:tcPr>
            <w:tcW w:w="270" w:type="dxa"/>
          </w:tcPr>
          <w:p w14:paraId="7BC2E69C" w14:textId="77777777" w:rsidR="00C41D57" w:rsidRDefault="00C41D57" w:rsidP="003E5FEF"/>
        </w:tc>
        <w:tc>
          <w:tcPr>
            <w:tcW w:w="662" w:type="dxa"/>
          </w:tcPr>
          <w:p w14:paraId="13EF2E0C" w14:textId="11336553" w:rsidR="00C41D57" w:rsidRDefault="00C41D57" w:rsidP="003E5FEF">
            <w:r>
              <w:t>.01</w:t>
            </w:r>
          </w:p>
        </w:tc>
        <w:tc>
          <w:tcPr>
            <w:tcW w:w="642" w:type="dxa"/>
          </w:tcPr>
          <w:p w14:paraId="30F9C0E8" w14:textId="54AF4D33" w:rsidR="00C41D57" w:rsidRDefault="00C41D57" w:rsidP="003E5FEF">
            <w:r>
              <w:t>.734</w:t>
            </w:r>
          </w:p>
        </w:tc>
        <w:tc>
          <w:tcPr>
            <w:tcW w:w="236" w:type="dxa"/>
          </w:tcPr>
          <w:p w14:paraId="422E7CB5" w14:textId="77777777" w:rsidR="00C41D57" w:rsidRDefault="00C41D57" w:rsidP="003E5FEF"/>
        </w:tc>
        <w:tc>
          <w:tcPr>
            <w:tcW w:w="800" w:type="dxa"/>
          </w:tcPr>
          <w:p w14:paraId="6377D6D4" w14:textId="63C61C09" w:rsidR="00C41D57" w:rsidRDefault="00C41D57" w:rsidP="003E5FEF">
            <w:r>
              <w:t>.02</w:t>
            </w:r>
          </w:p>
        </w:tc>
        <w:tc>
          <w:tcPr>
            <w:tcW w:w="720" w:type="dxa"/>
          </w:tcPr>
          <w:p w14:paraId="23081E4A" w14:textId="0016AE1B" w:rsidR="00C41D57" w:rsidRDefault="00C41D57" w:rsidP="003E5FEF">
            <w:r>
              <w:t>.393</w:t>
            </w:r>
          </w:p>
        </w:tc>
        <w:tc>
          <w:tcPr>
            <w:tcW w:w="810" w:type="dxa"/>
          </w:tcPr>
          <w:p w14:paraId="2A6D16D2" w14:textId="67046584" w:rsidR="00C41D57" w:rsidRDefault="00C41D57" w:rsidP="003E5FEF">
            <w:r>
              <w:t>-.02</w:t>
            </w:r>
          </w:p>
        </w:tc>
        <w:tc>
          <w:tcPr>
            <w:tcW w:w="720" w:type="dxa"/>
          </w:tcPr>
          <w:p w14:paraId="364148F1" w14:textId="5B5CCB80" w:rsidR="00C41D57" w:rsidRDefault="00C41D57" w:rsidP="003E5FEF">
            <w:r>
              <w:t>.488</w:t>
            </w:r>
          </w:p>
        </w:tc>
        <w:tc>
          <w:tcPr>
            <w:tcW w:w="270" w:type="dxa"/>
          </w:tcPr>
          <w:p w14:paraId="5BE8C5E8" w14:textId="77777777" w:rsidR="00C41D57" w:rsidRDefault="00C41D57" w:rsidP="003E5FEF"/>
        </w:tc>
        <w:tc>
          <w:tcPr>
            <w:tcW w:w="720" w:type="dxa"/>
          </w:tcPr>
          <w:p w14:paraId="140EC293" w14:textId="7D19A556" w:rsidR="00C41D57" w:rsidRDefault="00C41D57" w:rsidP="003E5FEF">
            <w:r>
              <w:t>.00</w:t>
            </w:r>
          </w:p>
        </w:tc>
        <w:tc>
          <w:tcPr>
            <w:tcW w:w="720" w:type="dxa"/>
          </w:tcPr>
          <w:p w14:paraId="39289F38" w14:textId="61000731" w:rsidR="00C41D57" w:rsidRDefault="00C41D57" w:rsidP="003E5FEF">
            <w:r>
              <w:t>.908</w:t>
            </w:r>
          </w:p>
        </w:tc>
      </w:tr>
      <w:tr w:rsidR="00C41D57" w:rsidRPr="003E5FEF" w14:paraId="4E8F6DAB" w14:textId="6671011B" w:rsidTr="00012505">
        <w:tc>
          <w:tcPr>
            <w:tcW w:w="3055" w:type="dxa"/>
          </w:tcPr>
          <w:p w14:paraId="65587579" w14:textId="6F6F1162" w:rsidR="00C41D57" w:rsidRPr="003E5FEF" w:rsidRDefault="00C41D57" w:rsidP="003E5FEF">
            <w:r w:rsidRPr="003E5FEF">
              <w:t xml:space="preserve">  Substance use</w:t>
            </w:r>
          </w:p>
        </w:tc>
        <w:tc>
          <w:tcPr>
            <w:tcW w:w="236" w:type="dxa"/>
          </w:tcPr>
          <w:p w14:paraId="0D9F8F4F" w14:textId="77777777" w:rsidR="00C41D57" w:rsidRPr="003E5FEF" w:rsidRDefault="00C41D57" w:rsidP="003E5FEF"/>
        </w:tc>
        <w:tc>
          <w:tcPr>
            <w:tcW w:w="754" w:type="dxa"/>
          </w:tcPr>
          <w:p w14:paraId="3D496FD7" w14:textId="74612B66" w:rsidR="00C41D57" w:rsidRPr="003E5FEF" w:rsidRDefault="00C41D57" w:rsidP="003E5FEF">
            <w:r>
              <w:t>-.02</w:t>
            </w:r>
          </w:p>
        </w:tc>
        <w:tc>
          <w:tcPr>
            <w:tcW w:w="720" w:type="dxa"/>
          </w:tcPr>
          <w:p w14:paraId="4554500A" w14:textId="06603B0D" w:rsidR="00C41D57" w:rsidRPr="003E5FEF" w:rsidRDefault="00C41D57" w:rsidP="003E5FEF">
            <w:r>
              <w:t>.134</w:t>
            </w:r>
          </w:p>
        </w:tc>
        <w:tc>
          <w:tcPr>
            <w:tcW w:w="270" w:type="dxa"/>
          </w:tcPr>
          <w:p w14:paraId="03EAA20C" w14:textId="77777777" w:rsidR="00C41D57" w:rsidRDefault="00C41D57" w:rsidP="003E5FEF"/>
        </w:tc>
        <w:tc>
          <w:tcPr>
            <w:tcW w:w="662" w:type="dxa"/>
          </w:tcPr>
          <w:p w14:paraId="232ECE60" w14:textId="7F15D71E" w:rsidR="00C41D57" w:rsidRDefault="00C41D57" w:rsidP="003E5FEF">
            <w:r>
              <w:t>.00</w:t>
            </w:r>
          </w:p>
        </w:tc>
        <w:tc>
          <w:tcPr>
            <w:tcW w:w="642" w:type="dxa"/>
          </w:tcPr>
          <w:p w14:paraId="2025E56A" w14:textId="60D3260C" w:rsidR="00C41D57" w:rsidRDefault="00C41D57" w:rsidP="003E5FEF">
            <w:r>
              <w:t>.910</w:t>
            </w:r>
          </w:p>
        </w:tc>
        <w:tc>
          <w:tcPr>
            <w:tcW w:w="236" w:type="dxa"/>
          </w:tcPr>
          <w:p w14:paraId="30FE48AC" w14:textId="77777777" w:rsidR="00C41D57" w:rsidRDefault="00C41D57" w:rsidP="003E5FEF"/>
        </w:tc>
        <w:tc>
          <w:tcPr>
            <w:tcW w:w="800" w:type="dxa"/>
          </w:tcPr>
          <w:p w14:paraId="5920BA58" w14:textId="0C72F3C3" w:rsidR="00C41D57" w:rsidRDefault="00C41D57" w:rsidP="003E5FEF">
            <w:r>
              <w:t>.00</w:t>
            </w:r>
          </w:p>
        </w:tc>
        <w:tc>
          <w:tcPr>
            <w:tcW w:w="720" w:type="dxa"/>
          </w:tcPr>
          <w:p w14:paraId="5EFDEB89" w14:textId="4FC6FA66" w:rsidR="00C41D57" w:rsidRDefault="00C41D57" w:rsidP="003E5FEF">
            <w:r>
              <w:t>.987</w:t>
            </w:r>
          </w:p>
        </w:tc>
        <w:tc>
          <w:tcPr>
            <w:tcW w:w="810" w:type="dxa"/>
          </w:tcPr>
          <w:p w14:paraId="4EC92FDA" w14:textId="0B6275D8" w:rsidR="00C41D57" w:rsidRDefault="00C41D57" w:rsidP="003E5FEF">
            <w:r>
              <w:t>-.02</w:t>
            </w:r>
          </w:p>
        </w:tc>
        <w:tc>
          <w:tcPr>
            <w:tcW w:w="720" w:type="dxa"/>
          </w:tcPr>
          <w:p w14:paraId="40FC7367" w14:textId="0A392716" w:rsidR="00C41D57" w:rsidRDefault="00C41D57" w:rsidP="003E5FEF">
            <w:r>
              <w:t>.324</w:t>
            </w:r>
          </w:p>
        </w:tc>
        <w:tc>
          <w:tcPr>
            <w:tcW w:w="270" w:type="dxa"/>
          </w:tcPr>
          <w:p w14:paraId="0E302578" w14:textId="77777777" w:rsidR="00C41D57" w:rsidRDefault="00C41D57" w:rsidP="003E5FEF"/>
        </w:tc>
        <w:tc>
          <w:tcPr>
            <w:tcW w:w="720" w:type="dxa"/>
          </w:tcPr>
          <w:p w14:paraId="04A24619" w14:textId="0BFD4441" w:rsidR="00C41D57" w:rsidRDefault="00C41D57" w:rsidP="003E5FEF">
            <w:r>
              <w:t>.01</w:t>
            </w:r>
          </w:p>
        </w:tc>
        <w:tc>
          <w:tcPr>
            <w:tcW w:w="720" w:type="dxa"/>
          </w:tcPr>
          <w:p w14:paraId="184459E1" w14:textId="343C8FCF" w:rsidR="00C41D57" w:rsidRDefault="00C41D57" w:rsidP="003E5FEF">
            <w:r>
              <w:t>.595</w:t>
            </w:r>
          </w:p>
        </w:tc>
      </w:tr>
      <w:tr w:rsidR="00C41D57" w:rsidRPr="003E5FEF" w14:paraId="33B68DBC" w14:textId="1138C3E4" w:rsidTr="00012505">
        <w:tc>
          <w:tcPr>
            <w:tcW w:w="3055" w:type="dxa"/>
          </w:tcPr>
          <w:p w14:paraId="0539FDEB" w14:textId="7D682C67" w:rsidR="00C41D57" w:rsidRPr="003E5FEF" w:rsidRDefault="00C41D57" w:rsidP="003E5FEF">
            <w:r w:rsidRPr="003E5FEF">
              <w:t xml:space="preserve">  Behavioral disengagement</w:t>
            </w:r>
          </w:p>
        </w:tc>
        <w:tc>
          <w:tcPr>
            <w:tcW w:w="236" w:type="dxa"/>
          </w:tcPr>
          <w:p w14:paraId="1CCED666" w14:textId="77777777" w:rsidR="00C41D57" w:rsidRPr="003E5FEF" w:rsidRDefault="00C41D57" w:rsidP="003E5FEF"/>
        </w:tc>
        <w:tc>
          <w:tcPr>
            <w:tcW w:w="754" w:type="dxa"/>
          </w:tcPr>
          <w:p w14:paraId="4603B91B" w14:textId="6559BCBF" w:rsidR="00C41D57" w:rsidRPr="003E5FEF" w:rsidRDefault="00C41D57" w:rsidP="003E5FEF">
            <w:r>
              <w:t>-.04</w:t>
            </w:r>
          </w:p>
        </w:tc>
        <w:tc>
          <w:tcPr>
            <w:tcW w:w="720" w:type="dxa"/>
          </w:tcPr>
          <w:p w14:paraId="17E1278A" w14:textId="134F3A0D" w:rsidR="00C41D57" w:rsidRPr="003E5FEF" w:rsidRDefault="00C41D57" w:rsidP="003E5FEF">
            <w:r>
              <w:t>.035</w:t>
            </w:r>
          </w:p>
        </w:tc>
        <w:tc>
          <w:tcPr>
            <w:tcW w:w="270" w:type="dxa"/>
          </w:tcPr>
          <w:p w14:paraId="415D7592" w14:textId="77777777" w:rsidR="00C41D57" w:rsidRDefault="00C41D57" w:rsidP="003E5FEF"/>
        </w:tc>
        <w:tc>
          <w:tcPr>
            <w:tcW w:w="662" w:type="dxa"/>
          </w:tcPr>
          <w:p w14:paraId="5A89592A" w14:textId="5B575B7B" w:rsidR="00C41D57" w:rsidRDefault="00C41D57" w:rsidP="003E5FEF">
            <w:r>
              <w:t>-.03</w:t>
            </w:r>
          </w:p>
        </w:tc>
        <w:tc>
          <w:tcPr>
            <w:tcW w:w="642" w:type="dxa"/>
          </w:tcPr>
          <w:p w14:paraId="490B1A9C" w14:textId="38B42BD4" w:rsidR="00C41D57" w:rsidRDefault="00C41D57" w:rsidP="003E5FEF">
            <w:r>
              <w:t>.345</w:t>
            </w:r>
          </w:p>
        </w:tc>
        <w:tc>
          <w:tcPr>
            <w:tcW w:w="236" w:type="dxa"/>
          </w:tcPr>
          <w:p w14:paraId="1C208750" w14:textId="77777777" w:rsidR="00C41D57" w:rsidRDefault="00C41D57" w:rsidP="003E5FEF"/>
        </w:tc>
        <w:tc>
          <w:tcPr>
            <w:tcW w:w="800" w:type="dxa"/>
          </w:tcPr>
          <w:p w14:paraId="3D56CAB7" w14:textId="2636B73E" w:rsidR="00C41D57" w:rsidRDefault="00C41D57" w:rsidP="003E5FEF">
            <w:r>
              <w:t>.02</w:t>
            </w:r>
          </w:p>
        </w:tc>
        <w:tc>
          <w:tcPr>
            <w:tcW w:w="720" w:type="dxa"/>
          </w:tcPr>
          <w:p w14:paraId="4FFEFEDF" w14:textId="233F95DE" w:rsidR="00C41D57" w:rsidRDefault="00C41D57" w:rsidP="003E5FEF">
            <w:r>
              <w:t>.450</w:t>
            </w:r>
          </w:p>
        </w:tc>
        <w:tc>
          <w:tcPr>
            <w:tcW w:w="810" w:type="dxa"/>
          </w:tcPr>
          <w:p w14:paraId="3354480B" w14:textId="1981B15D" w:rsidR="00C41D57" w:rsidRDefault="00C41D57" w:rsidP="003E5FEF">
            <w:r>
              <w:t>.02</w:t>
            </w:r>
          </w:p>
        </w:tc>
        <w:tc>
          <w:tcPr>
            <w:tcW w:w="720" w:type="dxa"/>
          </w:tcPr>
          <w:p w14:paraId="58CCAE15" w14:textId="5F89427E" w:rsidR="00C41D57" w:rsidRDefault="00C41D57" w:rsidP="003E5FEF">
            <w:r>
              <w:t>.277</w:t>
            </w:r>
          </w:p>
        </w:tc>
        <w:tc>
          <w:tcPr>
            <w:tcW w:w="270" w:type="dxa"/>
          </w:tcPr>
          <w:p w14:paraId="4B8CB863" w14:textId="77777777" w:rsidR="00C41D57" w:rsidRDefault="00C41D57" w:rsidP="003E5FEF"/>
        </w:tc>
        <w:tc>
          <w:tcPr>
            <w:tcW w:w="720" w:type="dxa"/>
          </w:tcPr>
          <w:p w14:paraId="0E0749A4" w14:textId="681A1461" w:rsidR="00C41D57" w:rsidRDefault="00C41D57" w:rsidP="003E5FEF">
            <w:r>
              <w:t>-.04</w:t>
            </w:r>
          </w:p>
        </w:tc>
        <w:tc>
          <w:tcPr>
            <w:tcW w:w="720" w:type="dxa"/>
          </w:tcPr>
          <w:p w14:paraId="49BFA951" w14:textId="2CBD0BC3" w:rsidR="00C41D57" w:rsidRDefault="00C41D57" w:rsidP="003E5FEF">
            <w:r>
              <w:t>.083</w:t>
            </w:r>
          </w:p>
        </w:tc>
      </w:tr>
      <w:tr w:rsidR="00C41D57" w:rsidRPr="003E5FEF" w14:paraId="269D41EA" w14:textId="58CF57B3" w:rsidTr="00012505">
        <w:tc>
          <w:tcPr>
            <w:tcW w:w="3055" w:type="dxa"/>
          </w:tcPr>
          <w:p w14:paraId="1E28C5CD" w14:textId="79F67DA7" w:rsidR="00C41D57" w:rsidRPr="003E5FEF" w:rsidRDefault="00C41D57" w:rsidP="003E5FEF">
            <w:r w:rsidRPr="003E5FEF">
              <w:t xml:space="preserve">  Venting</w:t>
            </w:r>
          </w:p>
        </w:tc>
        <w:tc>
          <w:tcPr>
            <w:tcW w:w="236" w:type="dxa"/>
          </w:tcPr>
          <w:p w14:paraId="1D38FC0D" w14:textId="77777777" w:rsidR="00C41D57" w:rsidRPr="003E5FEF" w:rsidRDefault="00C41D57" w:rsidP="003E5FEF"/>
        </w:tc>
        <w:tc>
          <w:tcPr>
            <w:tcW w:w="754" w:type="dxa"/>
          </w:tcPr>
          <w:p w14:paraId="2E2A4981" w14:textId="3D9B8753" w:rsidR="00C41D57" w:rsidRPr="003E5FEF" w:rsidRDefault="00C41D57" w:rsidP="003E5FEF">
            <w:r>
              <w:t>-.05</w:t>
            </w:r>
          </w:p>
        </w:tc>
        <w:tc>
          <w:tcPr>
            <w:tcW w:w="720" w:type="dxa"/>
          </w:tcPr>
          <w:p w14:paraId="275297FB" w14:textId="64197696" w:rsidR="00C41D57" w:rsidRPr="003E5FEF" w:rsidRDefault="00C41D57" w:rsidP="003E5FEF">
            <w:r>
              <w:t>.021</w:t>
            </w:r>
          </w:p>
        </w:tc>
        <w:tc>
          <w:tcPr>
            <w:tcW w:w="270" w:type="dxa"/>
          </w:tcPr>
          <w:p w14:paraId="3902113E" w14:textId="77777777" w:rsidR="00C41D57" w:rsidRDefault="00C41D57" w:rsidP="003E5FEF"/>
        </w:tc>
        <w:tc>
          <w:tcPr>
            <w:tcW w:w="662" w:type="dxa"/>
          </w:tcPr>
          <w:p w14:paraId="3016D454" w14:textId="39742D7E" w:rsidR="00C41D57" w:rsidRDefault="00C41D57" w:rsidP="003E5FEF">
            <w:r>
              <w:t>.05</w:t>
            </w:r>
          </w:p>
        </w:tc>
        <w:tc>
          <w:tcPr>
            <w:tcW w:w="642" w:type="dxa"/>
          </w:tcPr>
          <w:p w14:paraId="4B4A5E31" w14:textId="58117E5A" w:rsidR="00C41D57" w:rsidRDefault="00C41D57" w:rsidP="003E5FEF">
            <w:r>
              <w:t>.137</w:t>
            </w:r>
          </w:p>
        </w:tc>
        <w:tc>
          <w:tcPr>
            <w:tcW w:w="236" w:type="dxa"/>
          </w:tcPr>
          <w:p w14:paraId="72318EFD" w14:textId="77777777" w:rsidR="00C41D57" w:rsidRDefault="00C41D57" w:rsidP="003E5FEF"/>
        </w:tc>
        <w:tc>
          <w:tcPr>
            <w:tcW w:w="800" w:type="dxa"/>
          </w:tcPr>
          <w:p w14:paraId="621DC939" w14:textId="26F3CDF9" w:rsidR="00C41D57" w:rsidRDefault="00C41D57" w:rsidP="003E5FEF">
            <w:r>
              <w:t>.05</w:t>
            </w:r>
          </w:p>
        </w:tc>
        <w:tc>
          <w:tcPr>
            <w:tcW w:w="720" w:type="dxa"/>
          </w:tcPr>
          <w:p w14:paraId="6D288F58" w14:textId="1CA77AE3" w:rsidR="00C41D57" w:rsidRDefault="00C41D57" w:rsidP="003E5FEF">
            <w:r>
              <w:t>.088</w:t>
            </w:r>
          </w:p>
        </w:tc>
        <w:tc>
          <w:tcPr>
            <w:tcW w:w="810" w:type="dxa"/>
          </w:tcPr>
          <w:p w14:paraId="529465F3" w14:textId="52A7BA21" w:rsidR="00C41D57" w:rsidRDefault="00C41D57" w:rsidP="003E5FEF">
            <w:r>
              <w:t>.05</w:t>
            </w:r>
          </w:p>
        </w:tc>
        <w:tc>
          <w:tcPr>
            <w:tcW w:w="720" w:type="dxa"/>
          </w:tcPr>
          <w:p w14:paraId="760A38BD" w14:textId="14E45390" w:rsidR="00C41D57" w:rsidRDefault="00C41D57" w:rsidP="003E5FEF">
            <w:r>
              <w:t>.021</w:t>
            </w:r>
          </w:p>
        </w:tc>
        <w:tc>
          <w:tcPr>
            <w:tcW w:w="270" w:type="dxa"/>
          </w:tcPr>
          <w:p w14:paraId="0C130C53" w14:textId="77777777" w:rsidR="00C41D57" w:rsidRDefault="00C41D57" w:rsidP="003E5FEF"/>
        </w:tc>
        <w:tc>
          <w:tcPr>
            <w:tcW w:w="720" w:type="dxa"/>
          </w:tcPr>
          <w:p w14:paraId="5A2E98DD" w14:textId="708A7E10" w:rsidR="00C41D57" w:rsidRDefault="00C41D57" w:rsidP="003E5FEF">
            <w:r>
              <w:t>-.02</w:t>
            </w:r>
          </w:p>
        </w:tc>
        <w:tc>
          <w:tcPr>
            <w:tcW w:w="720" w:type="dxa"/>
          </w:tcPr>
          <w:p w14:paraId="25644E9D" w14:textId="529BD170" w:rsidR="00C41D57" w:rsidRDefault="00C41D57" w:rsidP="003E5FEF">
            <w:r>
              <w:t>.429</w:t>
            </w:r>
          </w:p>
        </w:tc>
      </w:tr>
      <w:tr w:rsidR="00C41D57" w:rsidRPr="003E5FEF" w14:paraId="66280F03" w14:textId="142895AF" w:rsidTr="00012505">
        <w:tc>
          <w:tcPr>
            <w:tcW w:w="3055" w:type="dxa"/>
          </w:tcPr>
          <w:p w14:paraId="4CAD70CB" w14:textId="29D4D2AA" w:rsidR="00C41D57" w:rsidRPr="003E5FEF" w:rsidRDefault="00C41D57" w:rsidP="003E5FEF">
            <w:r w:rsidRPr="003E5FEF">
              <w:t xml:space="preserve">  Self-blame</w:t>
            </w:r>
          </w:p>
        </w:tc>
        <w:tc>
          <w:tcPr>
            <w:tcW w:w="236" w:type="dxa"/>
          </w:tcPr>
          <w:p w14:paraId="34CCF270" w14:textId="77777777" w:rsidR="00C41D57" w:rsidRPr="003E5FEF" w:rsidRDefault="00C41D57" w:rsidP="003E5FEF"/>
        </w:tc>
        <w:tc>
          <w:tcPr>
            <w:tcW w:w="754" w:type="dxa"/>
          </w:tcPr>
          <w:p w14:paraId="357D9299" w14:textId="1C55A175" w:rsidR="00C41D57" w:rsidRPr="003E5FEF" w:rsidRDefault="00C41D57" w:rsidP="003E5FEF">
            <w:r>
              <w:t>-.04</w:t>
            </w:r>
          </w:p>
        </w:tc>
        <w:tc>
          <w:tcPr>
            <w:tcW w:w="720" w:type="dxa"/>
          </w:tcPr>
          <w:p w14:paraId="2D6DBE3E" w14:textId="135BDAC2" w:rsidR="00C41D57" w:rsidRPr="003E5FEF" w:rsidRDefault="00C41D57" w:rsidP="003E5FEF">
            <w:r>
              <w:t>.043</w:t>
            </w:r>
          </w:p>
        </w:tc>
        <w:tc>
          <w:tcPr>
            <w:tcW w:w="270" w:type="dxa"/>
          </w:tcPr>
          <w:p w14:paraId="31710811" w14:textId="77777777" w:rsidR="00C41D57" w:rsidRDefault="00C41D57" w:rsidP="003E5FEF"/>
        </w:tc>
        <w:tc>
          <w:tcPr>
            <w:tcW w:w="662" w:type="dxa"/>
          </w:tcPr>
          <w:p w14:paraId="7F189EE1" w14:textId="1F5C4287" w:rsidR="00C41D57" w:rsidRDefault="00C41D57" w:rsidP="003E5FEF">
            <w:r>
              <w:t>-.05</w:t>
            </w:r>
          </w:p>
        </w:tc>
        <w:tc>
          <w:tcPr>
            <w:tcW w:w="642" w:type="dxa"/>
          </w:tcPr>
          <w:p w14:paraId="16714CED" w14:textId="504E36B4" w:rsidR="00C41D57" w:rsidRDefault="00C41D57" w:rsidP="003E5FEF">
            <w:r>
              <w:t>.093</w:t>
            </w:r>
          </w:p>
        </w:tc>
        <w:tc>
          <w:tcPr>
            <w:tcW w:w="236" w:type="dxa"/>
          </w:tcPr>
          <w:p w14:paraId="3986C740" w14:textId="77777777" w:rsidR="00C41D57" w:rsidRDefault="00C41D57" w:rsidP="003E5FEF"/>
        </w:tc>
        <w:tc>
          <w:tcPr>
            <w:tcW w:w="800" w:type="dxa"/>
          </w:tcPr>
          <w:p w14:paraId="1E9219FF" w14:textId="72476F53" w:rsidR="00C41D57" w:rsidRDefault="00C41D57" w:rsidP="003E5FEF">
            <w:r>
              <w:t>.01</w:t>
            </w:r>
          </w:p>
        </w:tc>
        <w:tc>
          <w:tcPr>
            <w:tcW w:w="720" w:type="dxa"/>
          </w:tcPr>
          <w:p w14:paraId="2EB1DA44" w14:textId="36AC6964" w:rsidR="00C41D57" w:rsidRDefault="00C41D57" w:rsidP="003E5FEF">
            <w:r>
              <w:t>.755</w:t>
            </w:r>
          </w:p>
        </w:tc>
        <w:tc>
          <w:tcPr>
            <w:tcW w:w="810" w:type="dxa"/>
          </w:tcPr>
          <w:p w14:paraId="0F3CADE1" w14:textId="44AE9342" w:rsidR="00C41D57" w:rsidRDefault="00C41D57" w:rsidP="003E5FEF">
            <w:r>
              <w:t>.00</w:t>
            </w:r>
          </w:p>
        </w:tc>
        <w:tc>
          <w:tcPr>
            <w:tcW w:w="720" w:type="dxa"/>
          </w:tcPr>
          <w:p w14:paraId="1AF1A686" w14:textId="1E815B9C" w:rsidR="00C41D57" w:rsidRDefault="00C41D57" w:rsidP="003E5FEF">
            <w:r>
              <w:t>.911</w:t>
            </w:r>
          </w:p>
        </w:tc>
        <w:tc>
          <w:tcPr>
            <w:tcW w:w="270" w:type="dxa"/>
          </w:tcPr>
          <w:p w14:paraId="2D041844" w14:textId="77777777" w:rsidR="00C41D57" w:rsidRDefault="00C41D57" w:rsidP="003E5FEF"/>
        </w:tc>
        <w:tc>
          <w:tcPr>
            <w:tcW w:w="720" w:type="dxa"/>
          </w:tcPr>
          <w:p w14:paraId="6A8A4B7C" w14:textId="51CC7DD4" w:rsidR="00C41D57" w:rsidRDefault="00C41D57" w:rsidP="003E5FEF">
            <w:r>
              <w:t>.02</w:t>
            </w:r>
          </w:p>
        </w:tc>
        <w:tc>
          <w:tcPr>
            <w:tcW w:w="720" w:type="dxa"/>
          </w:tcPr>
          <w:p w14:paraId="74031A56" w14:textId="029C6EC9" w:rsidR="00C41D57" w:rsidRDefault="00C41D57" w:rsidP="003E5FEF">
            <w:r>
              <w:t>.477</w:t>
            </w:r>
          </w:p>
        </w:tc>
      </w:tr>
      <w:tr w:rsidR="00C41D57" w:rsidRPr="003E5FEF" w14:paraId="27F5E21C" w14:textId="36164530" w:rsidTr="00012505">
        <w:tc>
          <w:tcPr>
            <w:tcW w:w="3055" w:type="dxa"/>
          </w:tcPr>
          <w:p w14:paraId="69E5C306" w14:textId="1EF01BE6" w:rsidR="00C41D57" w:rsidRPr="003E5FEF" w:rsidRDefault="00C41D57" w:rsidP="003E5FEF">
            <w:r w:rsidRPr="003E5FEF">
              <w:t>Support</w:t>
            </w:r>
          </w:p>
        </w:tc>
        <w:tc>
          <w:tcPr>
            <w:tcW w:w="236" w:type="dxa"/>
          </w:tcPr>
          <w:p w14:paraId="2E77ACF9" w14:textId="77777777" w:rsidR="00C41D57" w:rsidRPr="003E5FEF" w:rsidRDefault="00C41D57" w:rsidP="003E5FEF"/>
        </w:tc>
        <w:tc>
          <w:tcPr>
            <w:tcW w:w="754" w:type="dxa"/>
          </w:tcPr>
          <w:p w14:paraId="4033A699" w14:textId="407E049F" w:rsidR="00C41D57" w:rsidRPr="003E5FEF" w:rsidRDefault="00C41D57" w:rsidP="003E5FEF">
            <w:r>
              <w:t>.00</w:t>
            </w:r>
          </w:p>
        </w:tc>
        <w:tc>
          <w:tcPr>
            <w:tcW w:w="720" w:type="dxa"/>
          </w:tcPr>
          <w:p w14:paraId="188B02C4" w14:textId="0F2C2AA2" w:rsidR="00C41D57" w:rsidRPr="003E5FEF" w:rsidRDefault="00C41D57" w:rsidP="003E5FEF">
            <w:r>
              <w:t>.960</w:t>
            </w:r>
          </w:p>
        </w:tc>
        <w:tc>
          <w:tcPr>
            <w:tcW w:w="270" w:type="dxa"/>
          </w:tcPr>
          <w:p w14:paraId="712C7244" w14:textId="77777777" w:rsidR="00C41D57" w:rsidRDefault="00C41D57" w:rsidP="003E5FEF"/>
        </w:tc>
        <w:tc>
          <w:tcPr>
            <w:tcW w:w="662" w:type="dxa"/>
          </w:tcPr>
          <w:p w14:paraId="41760D82" w14:textId="584F318A" w:rsidR="00C41D57" w:rsidRDefault="00C41D57" w:rsidP="003E5FEF">
            <w:r>
              <w:t>.04</w:t>
            </w:r>
          </w:p>
        </w:tc>
        <w:tc>
          <w:tcPr>
            <w:tcW w:w="642" w:type="dxa"/>
          </w:tcPr>
          <w:p w14:paraId="1ED85DEF" w14:textId="1AD9DB8D" w:rsidR="00C41D57" w:rsidRDefault="00C41D57" w:rsidP="003E5FEF">
            <w:r>
              <w:t>.181</w:t>
            </w:r>
          </w:p>
        </w:tc>
        <w:tc>
          <w:tcPr>
            <w:tcW w:w="236" w:type="dxa"/>
          </w:tcPr>
          <w:p w14:paraId="6D138081" w14:textId="77777777" w:rsidR="00C41D57" w:rsidRDefault="00C41D57" w:rsidP="003E5FEF"/>
        </w:tc>
        <w:tc>
          <w:tcPr>
            <w:tcW w:w="800" w:type="dxa"/>
          </w:tcPr>
          <w:p w14:paraId="11FAB03E" w14:textId="0296C516" w:rsidR="00C41D57" w:rsidRDefault="00C41D57" w:rsidP="003E5FEF">
            <w:r>
              <w:t>.00</w:t>
            </w:r>
          </w:p>
        </w:tc>
        <w:tc>
          <w:tcPr>
            <w:tcW w:w="720" w:type="dxa"/>
          </w:tcPr>
          <w:p w14:paraId="7A6A5F7C" w14:textId="452C5455" w:rsidR="00C41D57" w:rsidRDefault="00C41D57" w:rsidP="003E5FEF">
            <w:r>
              <w:t>.856</w:t>
            </w:r>
          </w:p>
        </w:tc>
        <w:tc>
          <w:tcPr>
            <w:tcW w:w="810" w:type="dxa"/>
          </w:tcPr>
          <w:p w14:paraId="3624ED27" w14:textId="2AA238FB" w:rsidR="00C41D57" w:rsidRDefault="00C41D57" w:rsidP="003E5FEF">
            <w:r>
              <w:t>.01</w:t>
            </w:r>
          </w:p>
        </w:tc>
        <w:tc>
          <w:tcPr>
            <w:tcW w:w="720" w:type="dxa"/>
          </w:tcPr>
          <w:p w14:paraId="3D59752E" w14:textId="2357CE34" w:rsidR="00C41D57" w:rsidRDefault="00C41D57" w:rsidP="003E5FEF">
            <w:r>
              <w:t>.563</w:t>
            </w:r>
          </w:p>
        </w:tc>
        <w:tc>
          <w:tcPr>
            <w:tcW w:w="270" w:type="dxa"/>
          </w:tcPr>
          <w:p w14:paraId="216CFCE1" w14:textId="77777777" w:rsidR="00C41D57" w:rsidRDefault="00C41D57" w:rsidP="003E5FEF"/>
        </w:tc>
        <w:tc>
          <w:tcPr>
            <w:tcW w:w="720" w:type="dxa"/>
          </w:tcPr>
          <w:p w14:paraId="57AA8F10" w14:textId="1123B1E9" w:rsidR="00C41D57" w:rsidRDefault="00C41D57" w:rsidP="003E5FEF">
            <w:r>
              <w:t>.00</w:t>
            </w:r>
          </w:p>
        </w:tc>
        <w:tc>
          <w:tcPr>
            <w:tcW w:w="720" w:type="dxa"/>
          </w:tcPr>
          <w:p w14:paraId="0F690427" w14:textId="3DAD8F5B" w:rsidR="00C41D57" w:rsidRDefault="00C41D57" w:rsidP="003E5FEF">
            <w:r>
              <w:t>.953</w:t>
            </w:r>
          </w:p>
        </w:tc>
      </w:tr>
      <w:tr w:rsidR="00C41D57" w:rsidRPr="003E5FEF" w14:paraId="466AD7F6" w14:textId="4AD10B1B" w:rsidTr="00012505">
        <w:tc>
          <w:tcPr>
            <w:tcW w:w="3055" w:type="dxa"/>
          </w:tcPr>
          <w:p w14:paraId="48B6116A" w14:textId="0BEBCB3E" w:rsidR="00C41D57" w:rsidRPr="003E5FEF" w:rsidRDefault="00C41D57" w:rsidP="003E5FEF">
            <w:r w:rsidRPr="003E5FEF">
              <w:t xml:space="preserve">  Emotional support</w:t>
            </w:r>
          </w:p>
        </w:tc>
        <w:tc>
          <w:tcPr>
            <w:tcW w:w="236" w:type="dxa"/>
          </w:tcPr>
          <w:p w14:paraId="0BC6D9B1" w14:textId="77777777" w:rsidR="00C41D57" w:rsidRPr="003E5FEF" w:rsidRDefault="00C41D57" w:rsidP="003E5FEF"/>
        </w:tc>
        <w:tc>
          <w:tcPr>
            <w:tcW w:w="754" w:type="dxa"/>
          </w:tcPr>
          <w:p w14:paraId="669A0808" w14:textId="1C4284E2" w:rsidR="00C41D57" w:rsidRPr="003E5FEF" w:rsidRDefault="00C41D57" w:rsidP="003E5FEF">
            <w:r>
              <w:t>.02</w:t>
            </w:r>
          </w:p>
        </w:tc>
        <w:tc>
          <w:tcPr>
            <w:tcW w:w="720" w:type="dxa"/>
          </w:tcPr>
          <w:p w14:paraId="3E33059B" w14:textId="05CD8E47" w:rsidR="00C41D57" w:rsidRPr="003E5FEF" w:rsidRDefault="00C41D57" w:rsidP="003E5FEF">
            <w:r>
              <w:t>.500</w:t>
            </w:r>
          </w:p>
        </w:tc>
        <w:tc>
          <w:tcPr>
            <w:tcW w:w="270" w:type="dxa"/>
          </w:tcPr>
          <w:p w14:paraId="1CB1D4B4" w14:textId="77777777" w:rsidR="00C41D57" w:rsidRDefault="00C41D57" w:rsidP="003E5FEF"/>
        </w:tc>
        <w:tc>
          <w:tcPr>
            <w:tcW w:w="662" w:type="dxa"/>
          </w:tcPr>
          <w:p w14:paraId="017F01D2" w14:textId="51289390" w:rsidR="00C41D57" w:rsidRDefault="00C41D57" w:rsidP="003E5FEF">
            <w:r>
              <w:t>.06</w:t>
            </w:r>
          </w:p>
        </w:tc>
        <w:tc>
          <w:tcPr>
            <w:tcW w:w="642" w:type="dxa"/>
          </w:tcPr>
          <w:p w14:paraId="0A77EB01" w14:textId="5A46F54A" w:rsidR="00C41D57" w:rsidRDefault="00C41D57" w:rsidP="003E5FEF">
            <w:r>
              <w:t>.080</w:t>
            </w:r>
          </w:p>
        </w:tc>
        <w:tc>
          <w:tcPr>
            <w:tcW w:w="236" w:type="dxa"/>
          </w:tcPr>
          <w:p w14:paraId="4CCB8F62" w14:textId="77777777" w:rsidR="00C41D57" w:rsidRDefault="00C41D57" w:rsidP="003E5FEF"/>
        </w:tc>
        <w:tc>
          <w:tcPr>
            <w:tcW w:w="800" w:type="dxa"/>
          </w:tcPr>
          <w:p w14:paraId="37150C96" w14:textId="2035D8D1" w:rsidR="00C41D57" w:rsidRDefault="00C41D57" w:rsidP="003E5FEF">
            <w:r>
              <w:t>-.04</w:t>
            </w:r>
          </w:p>
        </w:tc>
        <w:tc>
          <w:tcPr>
            <w:tcW w:w="720" w:type="dxa"/>
          </w:tcPr>
          <w:p w14:paraId="2CA59D61" w14:textId="423D2C77" w:rsidR="00C41D57" w:rsidRDefault="00C41D57" w:rsidP="003E5FEF">
            <w:r>
              <w:t>.101</w:t>
            </w:r>
          </w:p>
        </w:tc>
        <w:tc>
          <w:tcPr>
            <w:tcW w:w="810" w:type="dxa"/>
          </w:tcPr>
          <w:p w14:paraId="4C300BF5" w14:textId="4B6C051A" w:rsidR="00C41D57" w:rsidRDefault="00C41D57" w:rsidP="003E5FEF">
            <w:r>
              <w:t>.01</w:t>
            </w:r>
          </w:p>
        </w:tc>
        <w:tc>
          <w:tcPr>
            <w:tcW w:w="720" w:type="dxa"/>
          </w:tcPr>
          <w:p w14:paraId="5EE3CFA1" w14:textId="4BA4D7E4" w:rsidR="00C41D57" w:rsidRDefault="00C41D57" w:rsidP="003E5FEF">
            <w:r>
              <w:t>.676</w:t>
            </w:r>
          </w:p>
        </w:tc>
        <w:tc>
          <w:tcPr>
            <w:tcW w:w="270" w:type="dxa"/>
          </w:tcPr>
          <w:p w14:paraId="1C40134E" w14:textId="77777777" w:rsidR="00C41D57" w:rsidRDefault="00C41D57" w:rsidP="003E5FEF"/>
        </w:tc>
        <w:tc>
          <w:tcPr>
            <w:tcW w:w="720" w:type="dxa"/>
          </w:tcPr>
          <w:p w14:paraId="2686AB52" w14:textId="6D2E1748" w:rsidR="00C41D57" w:rsidRDefault="00C41D57" w:rsidP="003E5FEF">
            <w:r>
              <w:t>.02</w:t>
            </w:r>
          </w:p>
        </w:tc>
        <w:tc>
          <w:tcPr>
            <w:tcW w:w="720" w:type="dxa"/>
          </w:tcPr>
          <w:p w14:paraId="50A3FAD3" w14:textId="1B9D8DE8" w:rsidR="00C41D57" w:rsidRDefault="00C41D57" w:rsidP="003E5FEF">
            <w:r>
              <w:t>.390</w:t>
            </w:r>
          </w:p>
        </w:tc>
      </w:tr>
      <w:tr w:rsidR="00C41D57" w:rsidRPr="003E5FEF" w14:paraId="7B412857" w14:textId="3DDA5FB2" w:rsidTr="00012505">
        <w:tc>
          <w:tcPr>
            <w:tcW w:w="3055" w:type="dxa"/>
          </w:tcPr>
          <w:p w14:paraId="1CEC2DC6" w14:textId="0DB57C02" w:rsidR="00C41D57" w:rsidRPr="003E5FEF" w:rsidRDefault="00C41D57" w:rsidP="003E5FEF">
            <w:r w:rsidRPr="003E5FEF">
              <w:t xml:space="preserve">  Instrumental support</w:t>
            </w:r>
          </w:p>
        </w:tc>
        <w:tc>
          <w:tcPr>
            <w:tcW w:w="236" w:type="dxa"/>
          </w:tcPr>
          <w:p w14:paraId="2BA4D10F" w14:textId="77777777" w:rsidR="00C41D57" w:rsidRPr="003E5FEF" w:rsidRDefault="00C41D57" w:rsidP="003E5FEF"/>
        </w:tc>
        <w:tc>
          <w:tcPr>
            <w:tcW w:w="754" w:type="dxa"/>
          </w:tcPr>
          <w:p w14:paraId="6CF4F4E7" w14:textId="3918E9A3" w:rsidR="00C41D57" w:rsidRPr="003E5FEF" w:rsidRDefault="00C41D57" w:rsidP="003E5FEF">
            <w:r>
              <w:t>-.01</w:t>
            </w:r>
          </w:p>
        </w:tc>
        <w:tc>
          <w:tcPr>
            <w:tcW w:w="720" w:type="dxa"/>
          </w:tcPr>
          <w:p w14:paraId="0C643490" w14:textId="0525D189" w:rsidR="00C41D57" w:rsidRPr="003E5FEF" w:rsidRDefault="00C41D57" w:rsidP="003E5FEF">
            <w:r>
              <w:t>.651</w:t>
            </w:r>
          </w:p>
        </w:tc>
        <w:tc>
          <w:tcPr>
            <w:tcW w:w="270" w:type="dxa"/>
          </w:tcPr>
          <w:p w14:paraId="5D453826" w14:textId="77777777" w:rsidR="00C41D57" w:rsidRDefault="00C41D57" w:rsidP="003E5FEF"/>
        </w:tc>
        <w:tc>
          <w:tcPr>
            <w:tcW w:w="662" w:type="dxa"/>
          </w:tcPr>
          <w:p w14:paraId="35B0F409" w14:textId="6D39CB9D" w:rsidR="00C41D57" w:rsidRDefault="00C41D57" w:rsidP="003E5FEF">
            <w:r>
              <w:t>.04</w:t>
            </w:r>
          </w:p>
        </w:tc>
        <w:tc>
          <w:tcPr>
            <w:tcW w:w="642" w:type="dxa"/>
          </w:tcPr>
          <w:p w14:paraId="6EFEC764" w14:textId="7A9CF3ED" w:rsidR="00C41D57" w:rsidRDefault="00C41D57" w:rsidP="003E5FEF">
            <w:r>
              <w:t>.277</w:t>
            </w:r>
          </w:p>
        </w:tc>
        <w:tc>
          <w:tcPr>
            <w:tcW w:w="236" w:type="dxa"/>
          </w:tcPr>
          <w:p w14:paraId="520B5381" w14:textId="77777777" w:rsidR="00C41D57" w:rsidRDefault="00C41D57" w:rsidP="003E5FEF"/>
        </w:tc>
        <w:tc>
          <w:tcPr>
            <w:tcW w:w="800" w:type="dxa"/>
          </w:tcPr>
          <w:p w14:paraId="7330F9E4" w14:textId="38488B0D" w:rsidR="00C41D57" w:rsidRDefault="00C41D57" w:rsidP="003E5FEF">
            <w:r>
              <w:t>.02</w:t>
            </w:r>
          </w:p>
        </w:tc>
        <w:tc>
          <w:tcPr>
            <w:tcW w:w="720" w:type="dxa"/>
          </w:tcPr>
          <w:p w14:paraId="75D4E46A" w14:textId="62DC03AC" w:rsidR="00C41D57" w:rsidRDefault="00C41D57" w:rsidP="003E5FEF">
            <w:r>
              <w:t>.430</w:t>
            </w:r>
          </w:p>
        </w:tc>
        <w:tc>
          <w:tcPr>
            <w:tcW w:w="810" w:type="dxa"/>
          </w:tcPr>
          <w:p w14:paraId="5471F9A4" w14:textId="7EB1C8AB" w:rsidR="00C41D57" w:rsidRDefault="00C41D57" w:rsidP="003E5FEF">
            <w:r>
              <w:t>.02</w:t>
            </w:r>
          </w:p>
        </w:tc>
        <w:tc>
          <w:tcPr>
            <w:tcW w:w="720" w:type="dxa"/>
          </w:tcPr>
          <w:p w14:paraId="186E4902" w14:textId="16F52983" w:rsidR="00C41D57" w:rsidRDefault="00C41D57" w:rsidP="003E5FEF">
            <w:r>
              <w:t>.509</w:t>
            </w:r>
          </w:p>
        </w:tc>
        <w:tc>
          <w:tcPr>
            <w:tcW w:w="270" w:type="dxa"/>
          </w:tcPr>
          <w:p w14:paraId="3B211E76" w14:textId="77777777" w:rsidR="00C41D57" w:rsidRDefault="00C41D57" w:rsidP="003E5FEF"/>
        </w:tc>
        <w:tc>
          <w:tcPr>
            <w:tcW w:w="720" w:type="dxa"/>
          </w:tcPr>
          <w:p w14:paraId="6EB074F4" w14:textId="61314B42" w:rsidR="00C41D57" w:rsidRDefault="00C41D57" w:rsidP="003E5FEF">
            <w:r>
              <w:t>.01</w:t>
            </w:r>
          </w:p>
        </w:tc>
        <w:tc>
          <w:tcPr>
            <w:tcW w:w="720" w:type="dxa"/>
          </w:tcPr>
          <w:p w14:paraId="7D9610D8" w14:textId="26B64EDF" w:rsidR="00C41D57" w:rsidRDefault="00C41D57" w:rsidP="003E5FEF">
            <w:r>
              <w:t>.603</w:t>
            </w:r>
          </w:p>
        </w:tc>
      </w:tr>
      <w:tr w:rsidR="00C41D57" w14:paraId="21A50068" w14:textId="01111EDE" w:rsidTr="00012505">
        <w:tc>
          <w:tcPr>
            <w:tcW w:w="3055" w:type="dxa"/>
            <w:tcBorders>
              <w:bottom w:val="single" w:sz="4" w:space="0" w:color="auto"/>
            </w:tcBorders>
          </w:tcPr>
          <w:p w14:paraId="42FBE7DE" w14:textId="520D68F3" w:rsidR="00C41D57" w:rsidRDefault="00C41D57" w:rsidP="003E5FEF">
            <w:r w:rsidRPr="003E5FEF">
              <w:t xml:space="preserve">  Religion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54FB0883" w14:textId="77777777" w:rsidR="00C41D57" w:rsidRDefault="00C41D57" w:rsidP="003E5FEF"/>
        </w:tc>
        <w:tc>
          <w:tcPr>
            <w:tcW w:w="754" w:type="dxa"/>
            <w:tcBorders>
              <w:bottom w:val="single" w:sz="4" w:space="0" w:color="auto"/>
            </w:tcBorders>
          </w:tcPr>
          <w:p w14:paraId="3D8273C4" w14:textId="33C5D52A" w:rsidR="00C41D57" w:rsidRDefault="00C41D57" w:rsidP="003E5FEF">
            <w:r>
              <w:t>-.01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509FE870" w14:textId="08EBFA5A" w:rsidR="00C41D57" w:rsidRDefault="00C41D57" w:rsidP="003E5FEF">
            <w:r>
              <w:t>.772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52E3D832" w14:textId="77777777" w:rsidR="00C41D57" w:rsidRDefault="00C41D57" w:rsidP="003E5FEF"/>
        </w:tc>
        <w:tc>
          <w:tcPr>
            <w:tcW w:w="662" w:type="dxa"/>
            <w:tcBorders>
              <w:bottom w:val="single" w:sz="4" w:space="0" w:color="auto"/>
            </w:tcBorders>
          </w:tcPr>
          <w:p w14:paraId="61FD6207" w14:textId="4387FC38" w:rsidR="00C41D57" w:rsidRDefault="00C41D57" w:rsidP="003E5FEF">
            <w:r>
              <w:t>.01</w:t>
            </w:r>
          </w:p>
        </w:tc>
        <w:tc>
          <w:tcPr>
            <w:tcW w:w="642" w:type="dxa"/>
            <w:tcBorders>
              <w:bottom w:val="single" w:sz="4" w:space="0" w:color="auto"/>
            </w:tcBorders>
          </w:tcPr>
          <w:p w14:paraId="5416393D" w14:textId="291F4BBC" w:rsidR="00C41D57" w:rsidRDefault="00C41D57" w:rsidP="003E5FEF">
            <w:r>
              <w:t>.686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71140958" w14:textId="77777777" w:rsidR="00C41D57" w:rsidRDefault="00C41D57" w:rsidP="003E5FEF"/>
        </w:tc>
        <w:tc>
          <w:tcPr>
            <w:tcW w:w="800" w:type="dxa"/>
            <w:tcBorders>
              <w:bottom w:val="single" w:sz="4" w:space="0" w:color="auto"/>
            </w:tcBorders>
          </w:tcPr>
          <w:p w14:paraId="5C8D5CA2" w14:textId="178F5747" w:rsidR="00C41D57" w:rsidRDefault="00C41D57" w:rsidP="003E5FEF">
            <w:r>
              <w:t>.03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0B179102" w14:textId="5BD53159" w:rsidR="00C41D57" w:rsidRDefault="00C41D57" w:rsidP="003E5FEF">
            <w:r>
              <w:t>.273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431D478A" w14:textId="568368D1" w:rsidR="00C41D57" w:rsidRDefault="00C41D57" w:rsidP="003E5FEF">
            <w:r>
              <w:t>.01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6DB75428" w14:textId="6A0A5A68" w:rsidR="00C41D57" w:rsidRDefault="00C41D57" w:rsidP="003E5FEF">
            <w:r>
              <w:t>.764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3BD012E1" w14:textId="77777777" w:rsidR="00C41D57" w:rsidRDefault="00C41D57" w:rsidP="003E5FEF"/>
        </w:tc>
        <w:tc>
          <w:tcPr>
            <w:tcW w:w="720" w:type="dxa"/>
            <w:tcBorders>
              <w:bottom w:val="single" w:sz="4" w:space="0" w:color="auto"/>
            </w:tcBorders>
          </w:tcPr>
          <w:p w14:paraId="0DAD0309" w14:textId="009A5589" w:rsidR="00C41D57" w:rsidRDefault="00C41D57" w:rsidP="003E5FEF">
            <w:r>
              <w:t>-.03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08D9C973" w14:textId="5A4D69BF" w:rsidR="00C41D57" w:rsidRDefault="00C41D57" w:rsidP="003E5FEF">
            <w:r>
              <w:t>.199</w:t>
            </w:r>
          </w:p>
        </w:tc>
      </w:tr>
    </w:tbl>
    <w:p w14:paraId="57BAED03" w14:textId="77777777" w:rsidR="00C41D57" w:rsidRDefault="00C41D57">
      <w:r w:rsidRPr="002359AB">
        <w:rPr>
          <w:i/>
          <w:iCs/>
        </w:rPr>
        <w:t>Note</w:t>
      </w:r>
      <w:r>
        <w:t xml:space="preserve">. Beta coefficients are the interaction term between purpose and each sociodemographic factor, controlling for </w:t>
      </w:r>
    </w:p>
    <w:p w14:paraId="3E07C64A" w14:textId="77777777" w:rsidR="002359AB" w:rsidRDefault="00C41D57">
      <w:r>
        <w:t>the main effects and the other sociodemographic factors</w:t>
      </w:r>
      <w:r w:rsidR="002359AB">
        <w:t>. Race compared Black and Otherwise identified participants</w:t>
      </w:r>
    </w:p>
    <w:p w14:paraId="1587F3AA" w14:textId="474F088C" w:rsidR="00BC00E1" w:rsidRDefault="002359AB">
      <w:r>
        <w:t>to White participants.</w:t>
      </w:r>
    </w:p>
    <w:p w14:paraId="3332DF20" w14:textId="77777777" w:rsidR="002359AB" w:rsidRDefault="002359AB"/>
    <w:sectPr w:rsidR="002359AB" w:rsidSect="003E5FE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F17"/>
    <w:rsid w:val="000003D8"/>
    <w:rsid w:val="00000E1A"/>
    <w:rsid w:val="0001089A"/>
    <w:rsid w:val="00012505"/>
    <w:rsid w:val="000144BC"/>
    <w:rsid w:val="000234E3"/>
    <w:rsid w:val="00023E99"/>
    <w:rsid w:val="0002675C"/>
    <w:rsid w:val="0003455A"/>
    <w:rsid w:val="000374CD"/>
    <w:rsid w:val="00042C8F"/>
    <w:rsid w:val="00043ED5"/>
    <w:rsid w:val="000457D6"/>
    <w:rsid w:val="000461E0"/>
    <w:rsid w:val="000465B4"/>
    <w:rsid w:val="000508DC"/>
    <w:rsid w:val="00057852"/>
    <w:rsid w:val="0006019E"/>
    <w:rsid w:val="000624AE"/>
    <w:rsid w:val="00067BD8"/>
    <w:rsid w:val="00073FD4"/>
    <w:rsid w:val="000744CA"/>
    <w:rsid w:val="00074686"/>
    <w:rsid w:val="00074A0B"/>
    <w:rsid w:val="00075C08"/>
    <w:rsid w:val="000774D0"/>
    <w:rsid w:val="000819E9"/>
    <w:rsid w:val="00085587"/>
    <w:rsid w:val="00087F24"/>
    <w:rsid w:val="000906AA"/>
    <w:rsid w:val="0009249B"/>
    <w:rsid w:val="00095503"/>
    <w:rsid w:val="000956AC"/>
    <w:rsid w:val="00097306"/>
    <w:rsid w:val="000A3065"/>
    <w:rsid w:val="000A7B70"/>
    <w:rsid w:val="000B23C9"/>
    <w:rsid w:val="000C3FA9"/>
    <w:rsid w:val="000D1BEB"/>
    <w:rsid w:val="000D43C7"/>
    <w:rsid w:val="000D4F11"/>
    <w:rsid w:val="000D7FDD"/>
    <w:rsid w:val="000E3063"/>
    <w:rsid w:val="000E6BC0"/>
    <w:rsid w:val="000E7C1A"/>
    <w:rsid w:val="000F4FEF"/>
    <w:rsid w:val="000F52EF"/>
    <w:rsid w:val="00106D6F"/>
    <w:rsid w:val="00112431"/>
    <w:rsid w:val="00112855"/>
    <w:rsid w:val="001136A7"/>
    <w:rsid w:val="00113C80"/>
    <w:rsid w:val="0011640B"/>
    <w:rsid w:val="0011713F"/>
    <w:rsid w:val="00117607"/>
    <w:rsid w:val="001209A1"/>
    <w:rsid w:val="00123C99"/>
    <w:rsid w:val="00135075"/>
    <w:rsid w:val="00135BE5"/>
    <w:rsid w:val="00137B6F"/>
    <w:rsid w:val="00137DBB"/>
    <w:rsid w:val="00140F17"/>
    <w:rsid w:val="00141415"/>
    <w:rsid w:val="00141763"/>
    <w:rsid w:val="0015092F"/>
    <w:rsid w:val="00151004"/>
    <w:rsid w:val="00152C83"/>
    <w:rsid w:val="00153443"/>
    <w:rsid w:val="001539FA"/>
    <w:rsid w:val="00153FD9"/>
    <w:rsid w:val="001578E8"/>
    <w:rsid w:val="00166C2F"/>
    <w:rsid w:val="001718C4"/>
    <w:rsid w:val="00171CD1"/>
    <w:rsid w:val="0017275E"/>
    <w:rsid w:val="001746DA"/>
    <w:rsid w:val="0017526C"/>
    <w:rsid w:val="00177BC8"/>
    <w:rsid w:val="0018363C"/>
    <w:rsid w:val="00186D7B"/>
    <w:rsid w:val="00187AD1"/>
    <w:rsid w:val="00187CB8"/>
    <w:rsid w:val="0019204A"/>
    <w:rsid w:val="00193ABB"/>
    <w:rsid w:val="00194573"/>
    <w:rsid w:val="001959C5"/>
    <w:rsid w:val="00197300"/>
    <w:rsid w:val="00197432"/>
    <w:rsid w:val="001A36F3"/>
    <w:rsid w:val="001A6937"/>
    <w:rsid w:val="001B1A9E"/>
    <w:rsid w:val="001B4864"/>
    <w:rsid w:val="001C0ED0"/>
    <w:rsid w:val="001C410C"/>
    <w:rsid w:val="001C656B"/>
    <w:rsid w:val="001D4E9E"/>
    <w:rsid w:val="001D50BC"/>
    <w:rsid w:val="001D7059"/>
    <w:rsid w:val="001E0E85"/>
    <w:rsid w:val="001E588D"/>
    <w:rsid w:val="001F1531"/>
    <w:rsid w:val="001F3C8A"/>
    <w:rsid w:val="002000EA"/>
    <w:rsid w:val="002015D2"/>
    <w:rsid w:val="00204799"/>
    <w:rsid w:val="00205C36"/>
    <w:rsid w:val="00207384"/>
    <w:rsid w:val="0021112F"/>
    <w:rsid w:val="00227ABE"/>
    <w:rsid w:val="00235207"/>
    <w:rsid w:val="0023571A"/>
    <w:rsid w:val="002359AB"/>
    <w:rsid w:val="0023608F"/>
    <w:rsid w:val="00236E44"/>
    <w:rsid w:val="00243BE1"/>
    <w:rsid w:val="00243CD4"/>
    <w:rsid w:val="00255E41"/>
    <w:rsid w:val="002572F0"/>
    <w:rsid w:val="00257E98"/>
    <w:rsid w:val="00265757"/>
    <w:rsid w:val="002668E7"/>
    <w:rsid w:val="0027172E"/>
    <w:rsid w:val="00282790"/>
    <w:rsid w:val="002834B0"/>
    <w:rsid w:val="00283BDC"/>
    <w:rsid w:val="00297739"/>
    <w:rsid w:val="0029780A"/>
    <w:rsid w:val="002A02EC"/>
    <w:rsid w:val="002A59E8"/>
    <w:rsid w:val="002B12C2"/>
    <w:rsid w:val="002C137E"/>
    <w:rsid w:val="002C161E"/>
    <w:rsid w:val="002C53DE"/>
    <w:rsid w:val="002C549E"/>
    <w:rsid w:val="002C71C5"/>
    <w:rsid w:val="002D1F14"/>
    <w:rsid w:val="002E424D"/>
    <w:rsid w:val="002E6513"/>
    <w:rsid w:val="002E6EB0"/>
    <w:rsid w:val="002F6907"/>
    <w:rsid w:val="003008A8"/>
    <w:rsid w:val="00300F79"/>
    <w:rsid w:val="0030277E"/>
    <w:rsid w:val="00302AF4"/>
    <w:rsid w:val="00303874"/>
    <w:rsid w:val="00304C44"/>
    <w:rsid w:val="00306BD5"/>
    <w:rsid w:val="003076FE"/>
    <w:rsid w:val="00313C2D"/>
    <w:rsid w:val="0031493F"/>
    <w:rsid w:val="003174A0"/>
    <w:rsid w:val="00317C99"/>
    <w:rsid w:val="003217B2"/>
    <w:rsid w:val="00321A52"/>
    <w:rsid w:val="00321B4F"/>
    <w:rsid w:val="003224E5"/>
    <w:rsid w:val="00322DAF"/>
    <w:rsid w:val="00324D43"/>
    <w:rsid w:val="003263E1"/>
    <w:rsid w:val="003309A2"/>
    <w:rsid w:val="0033190A"/>
    <w:rsid w:val="00332AE7"/>
    <w:rsid w:val="0033383F"/>
    <w:rsid w:val="00334C51"/>
    <w:rsid w:val="00336BCA"/>
    <w:rsid w:val="00340F7B"/>
    <w:rsid w:val="00342F08"/>
    <w:rsid w:val="00343B27"/>
    <w:rsid w:val="0035084D"/>
    <w:rsid w:val="003520D1"/>
    <w:rsid w:val="003537DE"/>
    <w:rsid w:val="00355D6F"/>
    <w:rsid w:val="003564C2"/>
    <w:rsid w:val="003626A9"/>
    <w:rsid w:val="0036460B"/>
    <w:rsid w:val="003679C5"/>
    <w:rsid w:val="003724CE"/>
    <w:rsid w:val="0037323E"/>
    <w:rsid w:val="003739F9"/>
    <w:rsid w:val="00374770"/>
    <w:rsid w:val="00376382"/>
    <w:rsid w:val="00376D87"/>
    <w:rsid w:val="00377A50"/>
    <w:rsid w:val="00384DDF"/>
    <w:rsid w:val="0039022C"/>
    <w:rsid w:val="00390F5D"/>
    <w:rsid w:val="00393AF3"/>
    <w:rsid w:val="003958A2"/>
    <w:rsid w:val="00396246"/>
    <w:rsid w:val="0039765E"/>
    <w:rsid w:val="00397A53"/>
    <w:rsid w:val="003A0463"/>
    <w:rsid w:val="003A1B2E"/>
    <w:rsid w:val="003A35E6"/>
    <w:rsid w:val="003A7309"/>
    <w:rsid w:val="003A7B6A"/>
    <w:rsid w:val="003B1F56"/>
    <w:rsid w:val="003B3A6B"/>
    <w:rsid w:val="003B6535"/>
    <w:rsid w:val="003B7060"/>
    <w:rsid w:val="003C0117"/>
    <w:rsid w:val="003C07FD"/>
    <w:rsid w:val="003C2A25"/>
    <w:rsid w:val="003C3C68"/>
    <w:rsid w:val="003C489C"/>
    <w:rsid w:val="003C5BAB"/>
    <w:rsid w:val="003C6363"/>
    <w:rsid w:val="003C6711"/>
    <w:rsid w:val="003C71A9"/>
    <w:rsid w:val="003D31BD"/>
    <w:rsid w:val="003D4353"/>
    <w:rsid w:val="003E0204"/>
    <w:rsid w:val="003E077F"/>
    <w:rsid w:val="003E29C0"/>
    <w:rsid w:val="003E47AC"/>
    <w:rsid w:val="003E5FEF"/>
    <w:rsid w:val="003F0BDF"/>
    <w:rsid w:val="003F1007"/>
    <w:rsid w:val="003F236D"/>
    <w:rsid w:val="003F32DA"/>
    <w:rsid w:val="003F3D69"/>
    <w:rsid w:val="003F4F8D"/>
    <w:rsid w:val="003F6874"/>
    <w:rsid w:val="00402117"/>
    <w:rsid w:val="00404E99"/>
    <w:rsid w:val="00404FB6"/>
    <w:rsid w:val="00406C87"/>
    <w:rsid w:val="0041084E"/>
    <w:rsid w:val="00412577"/>
    <w:rsid w:val="00412EF3"/>
    <w:rsid w:val="004155F5"/>
    <w:rsid w:val="0041751A"/>
    <w:rsid w:val="004241CD"/>
    <w:rsid w:val="00427A07"/>
    <w:rsid w:val="00436EC5"/>
    <w:rsid w:val="00437041"/>
    <w:rsid w:val="004419DB"/>
    <w:rsid w:val="004429EE"/>
    <w:rsid w:val="004443E5"/>
    <w:rsid w:val="00445A73"/>
    <w:rsid w:val="004468C8"/>
    <w:rsid w:val="00451AC4"/>
    <w:rsid w:val="004534AA"/>
    <w:rsid w:val="004561C0"/>
    <w:rsid w:val="00460636"/>
    <w:rsid w:val="004612EA"/>
    <w:rsid w:val="004614CC"/>
    <w:rsid w:val="004646D6"/>
    <w:rsid w:val="00464EB1"/>
    <w:rsid w:val="00466524"/>
    <w:rsid w:val="004709B0"/>
    <w:rsid w:val="00470A35"/>
    <w:rsid w:val="00471851"/>
    <w:rsid w:val="00475425"/>
    <w:rsid w:val="00477D0E"/>
    <w:rsid w:val="004809C2"/>
    <w:rsid w:val="00480F8A"/>
    <w:rsid w:val="00481C71"/>
    <w:rsid w:val="00486F7C"/>
    <w:rsid w:val="00491148"/>
    <w:rsid w:val="004949CA"/>
    <w:rsid w:val="004966D4"/>
    <w:rsid w:val="004A219A"/>
    <w:rsid w:val="004A3F6C"/>
    <w:rsid w:val="004A4951"/>
    <w:rsid w:val="004A4E55"/>
    <w:rsid w:val="004A7C94"/>
    <w:rsid w:val="004B1D2A"/>
    <w:rsid w:val="004B4EA8"/>
    <w:rsid w:val="004B6C45"/>
    <w:rsid w:val="004C3C55"/>
    <w:rsid w:val="004C779F"/>
    <w:rsid w:val="004C7D25"/>
    <w:rsid w:val="004D0F2D"/>
    <w:rsid w:val="004D184D"/>
    <w:rsid w:val="004D19F7"/>
    <w:rsid w:val="004D214F"/>
    <w:rsid w:val="004D236F"/>
    <w:rsid w:val="004D3A57"/>
    <w:rsid w:val="004D43F7"/>
    <w:rsid w:val="004D45DF"/>
    <w:rsid w:val="004E0483"/>
    <w:rsid w:val="004E064D"/>
    <w:rsid w:val="004E3D1F"/>
    <w:rsid w:val="004E67F7"/>
    <w:rsid w:val="004F0005"/>
    <w:rsid w:val="004F007B"/>
    <w:rsid w:val="004F0FDB"/>
    <w:rsid w:val="004F4E91"/>
    <w:rsid w:val="004F78EE"/>
    <w:rsid w:val="0050012A"/>
    <w:rsid w:val="0050251C"/>
    <w:rsid w:val="005125BA"/>
    <w:rsid w:val="005139FE"/>
    <w:rsid w:val="005141FB"/>
    <w:rsid w:val="00515BD5"/>
    <w:rsid w:val="00517711"/>
    <w:rsid w:val="00521871"/>
    <w:rsid w:val="00523D70"/>
    <w:rsid w:val="00530550"/>
    <w:rsid w:val="00533FB3"/>
    <w:rsid w:val="00537E80"/>
    <w:rsid w:val="00541966"/>
    <w:rsid w:val="00541F4F"/>
    <w:rsid w:val="0054370D"/>
    <w:rsid w:val="00550C78"/>
    <w:rsid w:val="00554EE7"/>
    <w:rsid w:val="00557496"/>
    <w:rsid w:val="00563DEF"/>
    <w:rsid w:val="005716AB"/>
    <w:rsid w:val="00572883"/>
    <w:rsid w:val="0057300B"/>
    <w:rsid w:val="00577E61"/>
    <w:rsid w:val="005911C0"/>
    <w:rsid w:val="00593801"/>
    <w:rsid w:val="005A03E2"/>
    <w:rsid w:val="005A3DCC"/>
    <w:rsid w:val="005A6B50"/>
    <w:rsid w:val="005B1B61"/>
    <w:rsid w:val="005B3B48"/>
    <w:rsid w:val="005C2C4C"/>
    <w:rsid w:val="005C52A4"/>
    <w:rsid w:val="005C7D57"/>
    <w:rsid w:val="005E1EDE"/>
    <w:rsid w:val="005E22A7"/>
    <w:rsid w:val="005E71D9"/>
    <w:rsid w:val="005F2B3B"/>
    <w:rsid w:val="005F3BC0"/>
    <w:rsid w:val="005F6DDF"/>
    <w:rsid w:val="00600124"/>
    <w:rsid w:val="00602495"/>
    <w:rsid w:val="00605D2A"/>
    <w:rsid w:val="00612E12"/>
    <w:rsid w:val="00617153"/>
    <w:rsid w:val="0062002E"/>
    <w:rsid w:val="00621BB4"/>
    <w:rsid w:val="006220B9"/>
    <w:rsid w:val="00631E8B"/>
    <w:rsid w:val="00632BBB"/>
    <w:rsid w:val="006330EB"/>
    <w:rsid w:val="00645608"/>
    <w:rsid w:val="006508CA"/>
    <w:rsid w:val="006623AC"/>
    <w:rsid w:val="00663D82"/>
    <w:rsid w:val="00672B81"/>
    <w:rsid w:val="00680301"/>
    <w:rsid w:val="00680592"/>
    <w:rsid w:val="00681493"/>
    <w:rsid w:val="00694376"/>
    <w:rsid w:val="00695513"/>
    <w:rsid w:val="006A2BDF"/>
    <w:rsid w:val="006C162A"/>
    <w:rsid w:val="006C1845"/>
    <w:rsid w:val="006C2D84"/>
    <w:rsid w:val="006C42CF"/>
    <w:rsid w:val="006C6E78"/>
    <w:rsid w:val="006D0E92"/>
    <w:rsid w:val="006D5FE1"/>
    <w:rsid w:val="006E38C9"/>
    <w:rsid w:val="006E5131"/>
    <w:rsid w:val="006F152B"/>
    <w:rsid w:val="006F39F6"/>
    <w:rsid w:val="006F4CF7"/>
    <w:rsid w:val="006F6B25"/>
    <w:rsid w:val="006F7A3E"/>
    <w:rsid w:val="00705197"/>
    <w:rsid w:val="00706438"/>
    <w:rsid w:val="00711D28"/>
    <w:rsid w:val="00714924"/>
    <w:rsid w:val="007151EF"/>
    <w:rsid w:val="007164A6"/>
    <w:rsid w:val="0071658C"/>
    <w:rsid w:val="00716A08"/>
    <w:rsid w:val="007250E7"/>
    <w:rsid w:val="007270C1"/>
    <w:rsid w:val="00727D7E"/>
    <w:rsid w:val="0073200F"/>
    <w:rsid w:val="00735E0F"/>
    <w:rsid w:val="00737EAD"/>
    <w:rsid w:val="00740C00"/>
    <w:rsid w:val="00744D33"/>
    <w:rsid w:val="007452EE"/>
    <w:rsid w:val="007478EA"/>
    <w:rsid w:val="00750B62"/>
    <w:rsid w:val="0075146F"/>
    <w:rsid w:val="00755B88"/>
    <w:rsid w:val="007604E5"/>
    <w:rsid w:val="00762841"/>
    <w:rsid w:val="00772E7E"/>
    <w:rsid w:val="0077381D"/>
    <w:rsid w:val="007776C9"/>
    <w:rsid w:val="007807AA"/>
    <w:rsid w:val="0078358A"/>
    <w:rsid w:val="00784E65"/>
    <w:rsid w:val="00787709"/>
    <w:rsid w:val="00790D66"/>
    <w:rsid w:val="00792341"/>
    <w:rsid w:val="007923FC"/>
    <w:rsid w:val="0079251F"/>
    <w:rsid w:val="00797AEB"/>
    <w:rsid w:val="007A07DE"/>
    <w:rsid w:val="007A4BCA"/>
    <w:rsid w:val="007A5920"/>
    <w:rsid w:val="007A5C60"/>
    <w:rsid w:val="007B0C90"/>
    <w:rsid w:val="007B1D3C"/>
    <w:rsid w:val="007B21A3"/>
    <w:rsid w:val="007B66BB"/>
    <w:rsid w:val="007C3D36"/>
    <w:rsid w:val="007D192D"/>
    <w:rsid w:val="007D2267"/>
    <w:rsid w:val="007D50E0"/>
    <w:rsid w:val="007F1813"/>
    <w:rsid w:val="007F1BB8"/>
    <w:rsid w:val="007F555C"/>
    <w:rsid w:val="007F794C"/>
    <w:rsid w:val="007F7A72"/>
    <w:rsid w:val="0080047A"/>
    <w:rsid w:val="00810C6D"/>
    <w:rsid w:val="00815502"/>
    <w:rsid w:val="00817066"/>
    <w:rsid w:val="0082391E"/>
    <w:rsid w:val="00824679"/>
    <w:rsid w:val="008310AB"/>
    <w:rsid w:val="00832E14"/>
    <w:rsid w:val="0083319C"/>
    <w:rsid w:val="00841D78"/>
    <w:rsid w:val="008437A0"/>
    <w:rsid w:val="008513CD"/>
    <w:rsid w:val="00852B58"/>
    <w:rsid w:val="008564B3"/>
    <w:rsid w:val="00857234"/>
    <w:rsid w:val="0086369E"/>
    <w:rsid w:val="00872B07"/>
    <w:rsid w:val="008743E0"/>
    <w:rsid w:val="0087707C"/>
    <w:rsid w:val="00880B44"/>
    <w:rsid w:val="00882E80"/>
    <w:rsid w:val="00887DE1"/>
    <w:rsid w:val="00893C47"/>
    <w:rsid w:val="00894E5E"/>
    <w:rsid w:val="00895E17"/>
    <w:rsid w:val="00896025"/>
    <w:rsid w:val="008A1ECA"/>
    <w:rsid w:val="008B34DE"/>
    <w:rsid w:val="008C033C"/>
    <w:rsid w:val="008C04AA"/>
    <w:rsid w:val="008C2D3C"/>
    <w:rsid w:val="008C40E7"/>
    <w:rsid w:val="008C7329"/>
    <w:rsid w:val="008D1950"/>
    <w:rsid w:val="008D7077"/>
    <w:rsid w:val="008D7078"/>
    <w:rsid w:val="008E221F"/>
    <w:rsid w:val="008E3646"/>
    <w:rsid w:val="008E3A76"/>
    <w:rsid w:val="008E45F1"/>
    <w:rsid w:val="008E6994"/>
    <w:rsid w:val="008F1502"/>
    <w:rsid w:val="008F1C8E"/>
    <w:rsid w:val="00900D21"/>
    <w:rsid w:val="00901BA1"/>
    <w:rsid w:val="00903F63"/>
    <w:rsid w:val="009054A2"/>
    <w:rsid w:val="009054DD"/>
    <w:rsid w:val="009143B2"/>
    <w:rsid w:val="00916841"/>
    <w:rsid w:val="00920F14"/>
    <w:rsid w:val="0092263F"/>
    <w:rsid w:val="009355E4"/>
    <w:rsid w:val="009362AE"/>
    <w:rsid w:val="00942B46"/>
    <w:rsid w:val="00943430"/>
    <w:rsid w:val="00950121"/>
    <w:rsid w:val="00951E88"/>
    <w:rsid w:val="009544E9"/>
    <w:rsid w:val="009578C1"/>
    <w:rsid w:val="00957CCC"/>
    <w:rsid w:val="00965D6E"/>
    <w:rsid w:val="00966BCF"/>
    <w:rsid w:val="009672ED"/>
    <w:rsid w:val="00967CE6"/>
    <w:rsid w:val="00967DFA"/>
    <w:rsid w:val="0097180D"/>
    <w:rsid w:val="0097322D"/>
    <w:rsid w:val="009759F9"/>
    <w:rsid w:val="00984980"/>
    <w:rsid w:val="00986A1A"/>
    <w:rsid w:val="00990C1C"/>
    <w:rsid w:val="00991EB8"/>
    <w:rsid w:val="00994880"/>
    <w:rsid w:val="009A0053"/>
    <w:rsid w:val="009A2378"/>
    <w:rsid w:val="009B0BEA"/>
    <w:rsid w:val="009B4DE0"/>
    <w:rsid w:val="009C3140"/>
    <w:rsid w:val="009C355C"/>
    <w:rsid w:val="009C3FED"/>
    <w:rsid w:val="009C6F86"/>
    <w:rsid w:val="009C7FE2"/>
    <w:rsid w:val="009D21E6"/>
    <w:rsid w:val="009D40A3"/>
    <w:rsid w:val="009E109E"/>
    <w:rsid w:val="009E41F1"/>
    <w:rsid w:val="009E452D"/>
    <w:rsid w:val="009E7FEA"/>
    <w:rsid w:val="009F69AE"/>
    <w:rsid w:val="00A00306"/>
    <w:rsid w:val="00A00B34"/>
    <w:rsid w:val="00A01AEA"/>
    <w:rsid w:val="00A1028C"/>
    <w:rsid w:val="00A10EDF"/>
    <w:rsid w:val="00A11828"/>
    <w:rsid w:val="00A147DF"/>
    <w:rsid w:val="00A15378"/>
    <w:rsid w:val="00A164C2"/>
    <w:rsid w:val="00A253E0"/>
    <w:rsid w:val="00A26351"/>
    <w:rsid w:val="00A26FB9"/>
    <w:rsid w:val="00A273DF"/>
    <w:rsid w:val="00A30505"/>
    <w:rsid w:val="00A31266"/>
    <w:rsid w:val="00A32B9E"/>
    <w:rsid w:val="00A36E62"/>
    <w:rsid w:val="00A37C29"/>
    <w:rsid w:val="00A4209C"/>
    <w:rsid w:val="00A46B01"/>
    <w:rsid w:val="00A46CC0"/>
    <w:rsid w:val="00A4781D"/>
    <w:rsid w:val="00A51ABE"/>
    <w:rsid w:val="00A52F49"/>
    <w:rsid w:val="00A57DAF"/>
    <w:rsid w:val="00A57F8C"/>
    <w:rsid w:val="00A600A1"/>
    <w:rsid w:val="00A6169B"/>
    <w:rsid w:val="00A65529"/>
    <w:rsid w:val="00A66F54"/>
    <w:rsid w:val="00A70DE6"/>
    <w:rsid w:val="00A71411"/>
    <w:rsid w:val="00A744AA"/>
    <w:rsid w:val="00A76878"/>
    <w:rsid w:val="00A7714F"/>
    <w:rsid w:val="00A775F3"/>
    <w:rsid w:val="00A85A04"/>
    <w:rsid w:val="00A870DA"/>
    <w:rsid w:val="00A93E6B"/>
    <w:rsid w:val="00AA3098"/>
    <w:rsid w:val="00AB03E0"/>
    <w:rsid w:val="00AB1A2F"/>
    <w:rsid w:val="00AB2604"/>
    <w:rsid w:val="00AB3233"/>
    <w:rsid w:val="00AB4F55"/>
    <w:rsid w:val="00AB65C9"/>
    <w:rsid w:val="00AB6DC8"/>
    <w:rsid w:val="00AB7AA5"/>
    <w:rsid w:val="00AC3716"/>
    <w:rsid w:val="00AC468F"/>
    <w:rsid w:val="00AC6EF7"/>
    <w:rsid w:val="00AC783F"/>
    <w:rsid w:val="00AC7A23"/>
    <w:rsid w:val="00AD0055"/>
    <w:rsid w:val="00AD1E59"/>
    <w:rsid w:val="00AD36C1"/>
    <w:rsid w:val="00AD53FC"/>
    <w:rsid w:val="00AD6971"/>
    <w:rsid w:val="00AD6B97"/>
    <w:rsid w:val="00AE6B45"/>
    <w:rsid w:val="00AE7609"/>
    <w:rsid w:val="00AE7BBC"/>
    <w:rsid w:val="00AF2AB5"/>
    <w:rsid w:val="00AF62CF"/>
    <w:rsid w:val="00B0257A"/>
    <w:rsid w:val="00B031F3"/>
    <w:rsid w:val="00B0336B"/>
    <w:rsid w:val="00B14FA6"/>
    <w:rsid w:val="00B15236"/>
    <w:rsid w:val="00B15244"/>
    <w:rsid w:val="00B173AC"/>
    <w:rsid w:val="00B20441"/>
    <w:rsid w:val="00B24101"/>
    <w:rsid w:val="00B30877"/>
    <w:rsid w:val="00B3168B"/>
    <w:rsid w:val="00B3463C"/>
    <w:rsid w:val="00B35E2C"/>
    <w:rsid w:val="00B36522"/>
    <w:rsid w:val="00B40A09"/>
    <w:rsid w:val="00B40E3D"/>
    <w:rsid w:val="00B42F71"/>
    <w:rsid w:val="00B46FD6"/>
    <w:rsid w:val="00B51555"/>
    <w:rsid w:val="00B51FF7"/>
    <w:rsid w:val="00B52E59"/>
    <w:rsid w:val="00B563ED"/>
    <w:rsid w:val="00B64A4A"/>
    <w:rsid w:val="00B65F6B"/>
    <w:rsid w:val="00B67F68"/>
    <w:rsid w:val="00B70953"/>
    <w:rsid w:val="00B737EF"/>
    <w:rsid w:val="00B7545F"/>
    <w:rsid w:val="00B772B6"/>
    <w:rsid w:val="00B874B8"/>
    <w:rsid w:val="00B8783A"/>
    <w:rsid w:val="00B90EA9"/>
    <w:rsid w:val="00B91283"/>
    <w:rsid w:val="00B918DA"/>
    <w:rsid w:val="00B94FF6"/>
    <w:rsid w:val="00BA1B8A"/>
    <w:rsid w:val="00BA1F38"/>
    <w:rsid w:val="00BA369D"/>
    <w:rsid w:val="00BA3967"/>
    <w:rsid w:val="00BB4664"/>
    <w:rsid w:val="00BB500A"/>
    <w:rsid w:val="00BB6838"/>
    <w:rsid w:val="00BC00E1"/>
    <w:rsid w:val="00BC53E3"/>
    <w:rsid w:val="00BD1BAC"/>
    <w:rsid w:val="00BD479A"/>
    <w:rsid w:val="00BD50C1"/>
    <w:rsid w:val="00BD7183"/>
    <w:rsid w:val="00BE4A7E"/>
    <w:rsid w:val="00BE4ED4"/>
    <w:rsid w:val="00BF1B16"/>
    <w:rsid w:val="00BF3B0B"/>
    <w:rsid w:val="00BF6743"/>
    <w:rsid w:val="00BF6DBD"/>
    <w:rsid w:val="00C0034C"/>
    <w:rsid w:val="00C01136"/>
    <w:rsid w:val="00C02023"/>
    <w:rsid w:val="00C07744"/>
    <w:rsid w:val="00C13957"/>
    <w:rsid w:val="00C15A41"/>
    <w:rsid w:val="00C15D74"/>
    <w:rsid w:val="00C202D8"/>
    <w:rsid w:val="00C22740"/>
    <w:rsid w:val="00C24F4B"/>
    <w:rsid w:val="00C2550D"/>
    <w:rsid w:val="00C33730"/>
    <w:rsid w:val="00C33BD0"/>
    <w:rsid w:val="00C33E6D"/>
    <w:rsid w:val="00C34CF7"/>
    <w:rsid w:val="00C3630C"/>
    <w:rsid w:val="00C4021F"/>
    <w:rsid w:val="00C4123E"/>
    <w:rsid w:val="00C41D57"/>
    <w:rsid w:val="00C52F28"/>
    <w:rsid w:val="00C53DC3"/>
    <w:rsid w:val="00C57F44"/>
    <w:rsid w:val="00C6278F"/>
    <w:rsid w:val="00C63F15"/>
    <w:rsid w:val="00C71CAC"/>
    <w:rsid w:val="00C71F4D"/>
    <w:rsid w:val="00C722E5"/>
    <w:rsid w:val="00C7568E"/>
    <w:rsid w:val="00C80E89"/>
    <w:rsid w:val="00C81A91"/>
    <w:rsid w:val="00C83ACA"/>
    <w:rsid w:val="00C850AA"/>
    <w:rsid w:val="00C87B55"/>
    <w:rsid w:val="00C9672D"/>
    <w:rsid w:val="00CA0E39"/>
    <w:rsid w:val="00CA3B7C"/>
    <w:rsid w:val="00CA411C"/>
    <w:rsid w:val="00CA4657"/>
    <w:rsid w:val="00CA5D94"/>
    <w:rsid w:val="00CA727A"/>
    <w:rsid w:val="00CB065D"/>
    <w:rsid w:val="00CB386A"/>
    <w:rsid w:val="00CB3ED7"/>
    <w:rsid w:val="00CB6826"/>
    <w:rsid w:val="00CB6C56"/>
    <w:rsid w:val="00CB7B80"/>
    <w:rsid w:val="00CC26A2"/>
    <w:rsid w:val="00CC4557"/>
    <w:rsid w:val="00CC5D3D"/>
    <w:rsid w:val="00CC75C4"/>
    <w:rsid w:val="00CD271E"/>
    <w:rsid w:val="00CD549B"/>
    <w:rsid w:val="00CD71D6"/>
    <w:rsid w:val="00CE0150"/>
    <w:rsid w:val="00CE4D0A"/>
    <w:rsid w:val="00CF0390"/>
    <w:rsid w:val="00CF41B2"/>
    <w:rsid w:val="00CF4252"/>
    <w:rsid w:val="00CF60B0"/>
    <w:rsid w:val="00D02EAD"/>
    <w:rsid w:val="00D04579"/>
    <w:rsid w:val="00D05D59"/>
    <w:rsid w:val="00D0654A"/>
    <w:rsid w:val="00D1766B"/>
    <w:rsid w:val="00D203F9"/>
    <w:rsid w:val="00D2170C"/>
    <w:rsid w:val="00D21948"/>
    <w:rsid w:val="00D2318A"/>
    <w:rsid w:val="00D25DFC"/>
    <w:rsid w:val="00D262DE"/>
    <w:rsid w:val="00D33552"/>
    <w:rsid w:val="00D47FA4"/>
    <w:rsid w:val="00D50A2B"/>
    <w:rsid w:val="00D5548D"/>
    <w:rsid w:val="00D562CF"/>
    <w:rsid w:val="00D56682"/>
    <w:rsid w:val="00D57695"/>
    <w:rsid w:val="00D61FA9"/>
    <w:rsid w:val="00D64BEE"/>
    <w:rsid w:val="00D6534E"/>
    <w:rsid w:val="00D67145"/>
    <w:rsid w:val="00D7576E"/>
    <w:rsid w:val="00D80A97"/>
    <w:rsid w:val="00D81E91"/>
    <w:rsid w:val="00D83A21"/>
    <w:rsid w:val="00D85809"/>
    <w:rsid w:val="00D85CA3"/>
    <w:rsid w:val="00D86BFC"/>
    <w:rsid w:val="00D93174"/>
    <w:rsid w:val="00D9325C"/>
    <w:rsid w:val="00D9699E"/>
    <w:rsid w:val="00DA40AF"/>
    <w:rsid w:val="00DA69E5"/>
    <w:rsid w:val="00DB0DAB"/>
    <w:rsid w:val="00DB1229"/>
    <w:rsid w:val="00DB33E5"/>
    <w:rsid w:val="00DB3402"/>
    <w:rsid w:val="00DB59C9"/>
    <w:rsid w:val="00DB6407"/>
    <w:rsid w:val="00DB667D"/>
    <w:rsid w:val="00DB6CDE"/>
    <w:rsid w:val="00DC4D54"/>
    <w:rsid w:val="00DC64E7"/>
    <w:rsid w:val="00DC77FA"/>
    <w:rsid w:val="00DC7EF0"/>
    <w:rsid w:val="00DD29FC"/>
    <w:rsid w:val="00DD3194"/>
    <w:rsid w:val="00DD567F"/>
    <w:rsid w:val="00DD58DB"/>
    <w:rsid w:val="00DD5F61"/>
    <w:rsid w:val="00DD67C8"/>
    <w:rsid w:val="00DD7A05"/>
    <w:rsid w:val="00DE4E15"/>
    <w:rsid w:val="00DF0049"/>
    <w:rsid w:val="00DF7E5C"/>
    <w:rsid w:val="00E00923"/>
    <w:rsid w:val="00E0500F"/>
    <w:rsid w:val="00E0665B"/>
    <w:rsid w:val="00E1010C"/>
    <w:rsid w:val="00E10899"/>
    <w:rsid w:val="00E142E7"/>
    <w:rsid w:val="00E1607D"/>
    <w:rsid w:val="00E16693"/>
    <w:rsid w:val="00E222DB"/>
    <w:rsid w:val="00E223A4"/>
    <w:rsid w:val="00E2574A"/>
    <w:rsid w:val="00E259EA"/>
    <w:rsid w:val="00E26FD7"/>
    <w:rsid w:val="00E30D7C"/>
    <w:rsid w:val="00E41BE6"/>
    <w:rsid w:val="00E44079"/>
    <w:rsid w:val="00E47D99"/>
    <w:rsid w:val="00E55444"/>
    <w:rsid w:val="00E556CF"/>
    <w:rsid w:val="00E55AE5"/>
    <w:rsid w:val="00E64645"/>
    <w:rsid w:val="00E67026"/>
    <w:rsid w:val="00E70BB6"/>
    <w:rsid w:val="00E7377E"/>
    <w:rsid w:val="00E7524F"/>
    <w:rsid w:val="00E765CE"/>
    <w:rsid w:val="00E800E8"/>
    <w:rsid w:val="00E820D4"/>
    <w:rsid w:val="00E8370F"/>
    <w:rsid w:val="00E84487"/>
    <w:rsid w:val="00E91E6B"/>
    <w:rsid w:val="00EA0BD4"/>
    <w:rsid w:val="00EA62F6"/>
    <w:rsid w:val="00EB52CB"/>
    <w:rsid w:val="00EC11AB"/>
    <w:rsid w:val="00EC7A06"/>
    <w:rsid w:val="00ED0034"/>
    <w:rsid w:val="00ED09CA"/>
    <w:rsid w:val="00ED36B1"/>
    <w:rsid w:val="00ED776E"/>
    <w:rsid w:val="00EE0A38"/>
    <w:rsid w:val="00EE64F0"/>
    <w:rsid w:val="00EE7126"/>
    <w:rsid w:val="00EF13F5"/>
    <w:rsid w:val="00EF3560"/>
    <w:rsid w:val="00F04EE8"/>
    <w:rsid w:val="00F06D82"/>
    <w:rsid w:val="00F06E41"/>
    <w:rsid w:val="00F07AFE"/>
    <w:rsid w:val="00F1152B"/>
    <w:rsid w:val="00F12047"/>
    <w:rsid w:val="00F14F60"/>
    <w:rsid w:val="00F17DFB"/>
    <w:rsid w:val="00F20554"/>
    <w:rsid w:val="00F23E88"/>
    <w:rsid w:val="00F24F64"/>
    <w:rsid w:val="00F27C5A"/>
    <w:rsid w:val="00F302FB"/>
    <w:rsid w:val="00F3399C"/>
    <w:rsid w:val="00F36DBA"/>
    <w:rsid w:val="00F36FB0"/>
    <w:rsid w:val="00F37D86"/>
    <w:rsid w:val="00F42E87"/>
    <w:rsid w:val="00F431DE"/>
    <w:rsid w:val="00F468E5"/>
    <w:rsid w:val="00F5226E"/>
    <w:rsid w:val="00F5381E"/>
    <w:rsid w:val="00F552F6"/>
    <w:rsid w:val="00F61599"/>
    <w:rsid w:val="00F617FF"/>
    <w:rsid w:val="00F6235A"/>
    <w:rsid w:val="00F666C0"/>
    <w:rsid w:val="00F750B8"/>
    <w:rsid w:val="00F77739"/>
    <w:rsid w:val="00F83632"/>
    <w:rsid w:val="00F97712"/>
    <w:rsid w:val="00FA1F13"/>
    <w:rsid w:val="00FA2239"/>
    <w:rsid w:val="00FB5AE1"/>
    <w:rsid w:val="00FB5CD1"/>
    <w:rsid w:val="00FC364B"/>
    <w:rsid w:val="00FC53BD"/>
    <w:rsid w:val="00FC635B"/>
    <w:rsid w:val="00FC662C"/>
    <w:rsid w:val="00FC7090"/>
    <w:rsid w:val="00FC71E4"/>
    <w:rsid w:val="00FD088C"/>
    <w:rsid w:val="00FD19AE"/>
    <w:rsid w:val="00FD4DE7"/>
    <w:rsid w:val="00FD586D"/>
    <w:rsid w:val="00FE41D5"/>
    <w:rsid w:val="00FE4368"/>
    <w:rsid w:val="00FE74E1"/>
    <w:rsid w:val="00FF25B1"/>
    <w:rsid w:val="00FF2769"/>
    <w:rsid w:val="00FF4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3AE40E"/>
  <w15:chartTrackingRefBased/>
  <w15:docId w15:val="{DAAF31AF-3812-974A-89B9-E82C22A99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14FA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4FA6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140F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C00E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8</Words>
  <Characters>1288</Characters>
  <Application>Microsoft Office Word</Application>
  <DocSecurity>0</DocSecurity>
  <Lines>322</Lines>
  <Paragraphs>2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ngelina Sutin</cp:lastModifiedBy>
  <cp:revision>3</cp:revision>
  <dcterms:created xsi:type="dcterms:W3CDTF">2026-03-26T13:44:00Z</dcterms:created>
  <dcterms:modified xsi:type="dcterms:W3CDTF">2026-03-26T13:45:00Z</dcterms:modified>
</cp:coreProperties>
</file>